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EB" w:rsidRPr="00F4447D" w:rsidDel="00324E4D" w:rsidRDefault="00F27FEB" w:rsidP="00F4447D">
      <w:pPr>
        <w:spacing w:line="360" w:lineRule="auto"/>
        <w:rPr>
          <w:del w:id="0" w:author="Manikandan R" w:date="2020-01-31T20:39:00Z"/>
          <w:rFonts w:ascii="Times New Roman" w:hAnsi="Times New Roman" w:cs="Times New Roman"/>
        </w:rPr>
      </w:pPr>
      <w:del w:id="1" w:author="Manikandan R" w:date="2020-01-31T20:39:00Z">
        <w:r w:rsidRPr="00F4447D" w:rsidDel="00324E4D">
          <w:rPr>
            <w:rFonts w:ascii="Times New Roman" w:hAnsi="Times New Roman" w:cs="Times New Roman"/>
            <w:b/>
          </w:rPr>
          <w:delText>Table S1</w:delText>
        </w:r>
        <w:r w:rsidR="001060B1" w:rsidRPr="00F4447D" w:rsidDel="00324E4D">
          <w:rPr>
            <w:rFonts w:ascii="Times New Roman" w:hAnsi="Times New Roman" w:cs="Times New Roman"/>
            <w:b/>
          </w:rPr>
          <w:delText xml:space="preserve">. </w:delText>
        </w:r>
        <w:r w:rsidR="001060B1" w:rsidRPr="00F4447D" w:rsidDel="00324E4D">
          <w:rPr>
            <w:rFonts w:ascii="Times New Roman" w:hAnsi="Times New Roman" w:cs="Times New Roman"/>
            <w:noProof/>
          </w:rPr>
          <w:delText xml:space="preserve">Relative importance of </w:delText>
        </w:r>
        <w:r w:rsidR="001060B1" w:rsidRPr="00F4447D" w:rsidDel="00324E4D">
          <w:rPr>
            <w:rFonts w:ascii="Times New Roman" w:hAnsi="Times New Roman" w:cs="Times New Roman"/>
          </w:rPr>
          <w:delText xml:space="preserve">individual’s traits (sex and </w:delText>
        </w:r>
        <w:r w:rsidR="001060B1" w:rsidRPr="00F4447D" w:rsidDel="00324E4D">
          <w:rPr>
            <w:rFonts w:ascii="Times New Roman" w:hAnsi="Times New Roman" w:cs="Times New Roman"/>
            <w:noProof/>
          </w:rPr>
          <w:delText>personality</w:delText>
        </w:r>
        <w:r w:rsidR="001060B1" w:rsidRPr="00F4447D" w:rsidDel="00324E4D">
          <w:rPr>
            <w:rFonts w:ascii="Times New Roman" w:hAnsi="Times New Roman" w:cs="Times New Roman"/>
          </w:rPr>
          <w:delText xml:space="preserve">, measured as FID), and social variables (conspecific density and productivity in the natal area) on the natal dispersal distances of rural and urban (habitat) burrowing owls </w:delText>
        </w:r>
        <w:r w:rsidR="001060B1" w:rsidRPr="00F4447D" w:rsidDel="00324E4D">
          <w:rPr>
            <w:rFonts w:ascii="Times New Roman" w:hAnsi="Times New Roman" w:cs="Times New Roman"/>
            <w:i/>
          </w:rPr>
          <w:delText>Athene cunicularia</w:delText>
        </w:r>
        <w:r w:rsidR="001060B1" w:rsidRPr="00F4447D" w:rsidDel="00324E4D">
          <w:rPr>
            <w:rFonts w:ascii="Times New Roman" w:hAnsi="Times New Roman" w:cs="Times New Roman"/>
          </w:rPr>
          <w:delText xml:space="preserve">. These models were run using individuals resighted during their first breeding attempts (n=189 individuals). Estimates and 95% confidence intervals (2.5% and 97.5%) were assessed after model averaging. </w:delText>
        </w:r>
        <w:r w:rsidR="001060B1" w:rsidRPr="00F4447D" w:rsidDel="00324E4D">
          <w:rPr>
            <w:rFonts w:ascii="Times New Roman" w:hAnsi="Times New Roman" w:cs="Times New Roman"/>
            <w:color w:val="000000"/>
          </w:rPr>
          <w:delText>We considered that a given variable has no, weak or strong support when the 95% confidence interval strongly overlapped zero, barely overlapped zero (asterisk), or did not overlap zero (in bold), respectively. Models shown are the first 10 models ranked using their AICc</w:delText>
        </w:r>
        <w:r w:rsidR="001060B1" w:rsidRPr="00F4447D" w:rsidDel="00324E4D">
          <w:rPr>
            <w:rFonts w:ascii="Times New Roman" w:hAnsi="Times New Roman" w:cs="Times New Roman"/>
          </w:rPr>
          <w:delText>. Variable (*): model averaging performed using the subset of models that did not include habitat.</w:delText>
        </w:r>
      </w:del>
    </w:p>
    <w:tbl>
      <w:tblPr>
        <w:tblW w:w="144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8"/>
        <w:gridCol w:w="546"/>
        <w:gridCol w:w="931"/>
        <w:gridCol w:w="938"/>
        <w:gridCol w:w="925"/>
        <w:gridCol w:w="2459"/>
        <w:gridCol w:w="1096"/>
        <w:gridCol w:w="895"/>
        <w:gridCol w:w="1005"/>
      </w:tblGrid>
      <w:tr w:rsidR="009C7E40" w:rsidRPr="00F4447D" w:rsidDel="00324E4D" w:rsidTr="009C7E40">
        <w:trPr>
          <w:trHeight w:val="290"/>
          <w:del w:id="2" w:author="Manikandan R" w:date="2020-01-31T20:39:00Z"/>
        </w:trPr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3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4" w:author="Manikandan R" w:date="2020-01-31T20:39:00Z">
              <w:r w:rsidRPr="00F4447D" w:rsidDel="00324E4D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Model</w:delText>
              </w:r>
            </w:del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5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6" w:author="Manikandan R" w:date="2020-01-31T20:39:00Z">
              <w:r w:rsidRPr="00F4447D" w:rsidDel="00324E4D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K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7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8" w:author="Manikandan R" w:date="2020-01-31T20:39:00Z">
              <w:r w:rsidRPr="00F4447D" w:rsidDel="00324E4D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AICc</w:delText>
              </w:r>
            </w:del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9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0" w:author="Manikandan R" w:date="2020-01-31T20:39:00Z">
              <w:r w:rsidRPr="00F4447D" w:rsidDel="00324E4D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delta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1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2" w:author="Manikandan R" w:date="2020-01-31T20:39:00Z">
              <w:r w:rsidRPr="00F4447D" w:rsidDel="00324E4D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weight</w:delText>
              </w:r>
            </w:del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3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4" w:author="Manikandan R" w:date="2020-01-31T20:39:00Z">
              <w:r w:rsidRPr="00F4447D" w:rsidDel="00324E4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Variable</w:delText>
              </w:r>
            </w:del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5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6" w:author="Manikandan R" w:date="2020-01-31T20:39:00Z">
              <w:r w:rsidRPr="00F4447D" w:rsidDel="00324E4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Estimate</w:delText>
              </w:r>
            </w:del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after="0" w:line="360" w:lineRule="auto"/>
              <w:jc w:val="right"/>
              <w:rPr>
                <w:del w:id="17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8" w:author="Manikandan R" w:date="2020-01-31T20:39:00Z">
              <w:r w:rsidRPr="00F4447D" w:rsidDel="00324E4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2.50%</w:delText>
              </w:r>
            </w:del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after="0" w:line="360" w:lineRule="auto"/>
              <w:jc w:val="right"/>
              <w:rPr>
                <w:del w:id="19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20" w:author="Manikandan R" w:date="2020-01-31T20:39:00Z">
              <w:r w:rsidRPr="00F4447D" w:rsidDel="00324E4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97.50%</w:delText>
              </w:r>
            </w:del>
          </w:p>
        </w:tc>
      </w:tr>
      <w:tr w:rsidR="009C7E40" w:rsidRPr="00F4447D" w:rsidDel="00324E4D" w:rsidTr="009C7E40">
        <w:trPr>
          <w:trHeight w:val="290"/>
          <w:del w:id="21" w:author="Manikandan R" w:date="2020-01-31T20:39:00Z"/>
        </w:trPr>
        <w:tc>
          <w:tcPr>
            <w:tcW w:w="5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22" w:author="Manikandan R" w:date="2020-01-31T20:39:00Z"/>
                <w:rFonts w:ascii="Times New Roman" w:hAnsi="Times New Roman" w:cs="Times New Roman"/>
                <w:lang w:eastAsia="en-GB"/>
              </w:rPr>
            </w:pPr>
            <w:del w:id="23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FID + habitat + sex</w:delText>
              </w:r>
            </w:del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24" w:author="Manikandan R" w:date="2020-01-31T20:39:00Z"/>
                <w:rFonts w:ascii="Times New Roman" w:hAnsi="Times New Roman" w:cs="Times New Roman"/>
                <w:lang w:eastAsia="en-GB"/>
              </w:rPr>
            </w:pPr>
            <w:del w:id="25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26" w:author="Manikandan R" w:date="2020-01-31T20:39:00Z"/>
                <w:rFonts w:ascii="Times New Roman" w:hAnsi="Times New Roman" w:cs="Times New Roman"/>
                <w:lang w:eastAsia="en-GB"/>
              </w:rPr>
            </w:pPr>
            <w:del w:id="27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0.79</w:delText>
              </w:r>
            </w:del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28" w:author="Manikandan R" w:date="2020-01-31T20:39:00Z"/>
                <w:rFonts w:ascii="Times New Roman" w:hAnsi="Times New Roman" w:cs="Times New Roman"/>
                <w:lang w:eastAsia="en-GB"/>
              </w:rPr>
            </w:pPr>
            <w:del w:id="29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0</w:delText>
              </w:r>
            </w:del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30" w:author="Manikandan R" w:date="2020-01-31T20:39:00Z"/>
                <w:rFonts w:ascii="Times New Roman" w:hAnsi="Times New Roman" w:cs="Times New Roman"/>
                <w:lang w:eastAsia="en-GB"/>
              </w:rPr>
            </w:pPr>
            <w:del w:id="3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28</w:delText>
              </w:r>
            </w:del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32" w:author="Manikandan R" w:date="2020-01-31T20:39:00Z"/>
                <w:rFonts w:ascii="Times New Roman" w:hAnsi="Times New Roman" w:cs="Times New Roman"/>
                <w:lang w:eastAsia="en-GB"/>
              </w:rPr>
            </w:pPr>
            <w:del w:id="33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FID</w:delText>
              </w:r>
            </w:del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34" w:author="Manikandan R" w:date="2020-01-31T20:39:00Z"/>
                <w:rFonts w:ascii="Times New Roman" w:hAnsi="Times New Roman" w:cs="Times New Roman"/>
                <w:lang w:eastAsia="en-GB"/>
              </w:rPr>
            </w:pPr>
            <w:del w:id="35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-0.18</w:delText>
              </w:r>
            </w:del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36" w:author="Manikandan R" w:date="2020-01-31T20:39:00Z"/>
                <w:rFonts w:ascii="Times New Roman" w:hAnsi="Times New Roman" w:cs="Times New Roman"/>
                <w:lang w:eastAsia="en-GB"/>
              </w:rPr>
            </w:pPr>
            <w:del w:id="37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-0.34</w:delText>
              </w:r>
            </w:del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38" w:author="Manikandan R" w:date="2020-01-31T20:39:00Z"/>
                <w:rFonts w:ascii="Times New Roman" w:hAnsi="Times New Roman" w:cs="Times New Roman"/>
                <w:lang w:eastAsia="en-GB"/>
              </w:rPr>
            </w:pPr>
            <w:del w:id="39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-0.02</w:delText>
              </w:r>
            </w:del>
          </w:p>
        </w:tc>
      </w:tr>
      <w:tr w:rsidR="009C7E40" w:rsidRPr="00F4447D" w:rsidDel="00324E4D" w:rsidTr="009C7E40">
        <w:trPr>
          <w:trHeight w:val="290"/>
          <w:del w:id="40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41" w:author="Manikandan R" w:date="2020-01-31T20:39:00Z"/>
                <w:rFonts w:ascii="Times New Roman" w:hAnsi="Times New Roman" w:cs="Times New Roman"/>
                <w:lang w:eastAsia="en-GB"/>
              </w:rPr>
            </w:pPr>
            <w:del w:id="42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conspecific productivity + FID + sex + habitat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43" w:author="Manikandan R" w:date="2020-01-31T20:39:00Z"/>
                <w:rFonts w:ascii="Times New Roman" w:hAnsi="Times New Roman" w:cs="Times New Roman"/>
                <w:lang w:eastAsia="en-GB"/>
              </w:rPr>
            </w:pPr>
            <w:del w:id="44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7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45" w:author="Manikandan R" w:date="2020-01-31T20:39:00Z"/>
                <w:rFonts w:ascii="Times New Roman" w:hAnsi="Times New Roman" w:cs="Times New Roman"/>
                <w:lang w:eastAsia="en-GB"/>
              </w:rPr>
            </w:pPr>
            <w:del w:id="46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2.45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47" w:author="Manikandan R" w:date="2020-01-31T20:39:00Z"/>
                <w:rFonts w:ascii="Times New Roman" w:hAnsi="Times New Roman" w:cs="Times New Roman"/>
                <w:lang w:eastAsia="en-GB"/>
              </w:rPr>
            </w:pPr>
            <w:del w:id="48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1.66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49" w:author="Manikandan R" w:date="2020-01-31T20:39:00Z"/>
                <w:rFonts w:ascii="Times New Roman" w:hAnsi="Times New Roman" w:cs="Times New Roman"/>
                <w:lang w:eastAsia="en-GB"/>
              </w:rPr>
            </w:pPr>
            <w:del w:id="50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12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51" w:author="Manikandan R" w:date="2020-01-31T20:39:00Z"/>
                <w:rFonts w:ascii="Times New Roman" w:hAnsi="Times New Roman" w:cs="Times New Roman"/>
                <w:lang w:eastAsia="en-GB"/>
              </w:rPr>
            </w:pPr>
            <w:del w:id="52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habitat (urban)</w:delText>
              </w:r>
            </w:del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53" w:author="Manikandan R" w:date="2020-01-31T20:39:00Z"/>
                <w:rFonts w:ascii="Times New Roman" w:hAnsi="Times New Roman" w:cs="Times New Roman"/>
                <w:lang w:eastAsia="en-GB"/>
              </w:rPr>
            </w:pPr>
            <w:del w:id="54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-0.54</w:delText>
              </w:r>
            </w:del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55" w:author="Manikandan R" w:date="2020-01-31T20:39:00Z"/>
                <w:rFonts w:ascii="Times New Roman" w:hAnsi="Times New Roman" w:cs="Times New Roman"/>
                <w:lang w:eastAsia="en-GB"/>
              </w:rPr>
            </w:pPr>
            <w:del w:id="56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-0.94</w:delText>
              </w:r>
            </w:del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57" w:author="Manikandan R" w:date="2020-01-31T20:39:00Z"/>
                <w:rFonts w:ascii="Times New Roman" w:hAnsi="Times New Roman" w:cs="Times New Roman"/>
                <w:lang w:eastAsia="en-GB"/>
              </w:rPr>
            </w:pPr>
            <w:del w:id="58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-0.14</w:delText>
              </w:r>
            </w:del>
          </w:p>
        </w:tc>
      </w:tr>
      <w:tr w:rsidR="009C7E40" w:rsidRPr="00F4447D" w:rsidDel="00324E4D" w:rsidTr="009C7E40">
        <w:trPr>
          <w:trHeight w:val="318"/>
          <w:del w:id="59" w:author="Manikandan R" w:date="2020-01-31T20:39:00Z"/>
        </w:trPr>
        <w:tc>
          <w:tcPr>
            <w:tcW w:w="5658" w:type="dxa"/>
            <w:shd w:val="clear" w:color="auto" w:fill="auto"/>
            <w:noWrap/>
          </w:tcPr>
          <w:p w:rsidR="00F27FEB" w:rsidRPr="00F4447D" w:rsidDel="00324E4D" w:rsidRDefault="00F27FEB" w:rsidP="00F4447D">
            <w:pPr>
              <w:spacing w:line="360" w:lineRule="auto"/>
              <w:rPr>
                <w:del w:id="60" w:author="Manikandan R" w:date="2020-01-31T20:39:00Z"/>
                <w:rFonts w:ascii="Times New Roman" w:hAnsi="Times New Roman" w:cs="Times New Roman"/>
              </w:rPr>
            </w:pPr>
            <w:del w:id="6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conspecific density</w:delText>
              </w:r>
              <w:r w:rsidRPr="00F4447D" w:rsidDel="00324E4D">
                <w:rPr>
                  <w:rFonts w:ascii="Times New Roman" w:hAnsi="Times New Roman" w:cs="Times New Roman"/>
                </w:rPr>
                <w:delText xml:space="preserve"> + FID + sex</w:delText>
              </w:r>
            </w:del>
          </w:p>
        </w:tc>
        <w:tc>
          <w:tcPr>
            <w:tcW w:w="546" w:type="dxa"/>
            <w:shd w:val="clear" w:color="auto" w:fill="auto"/>
            <w:noWrap/>
          </w:tcPr>
          <w:p w:rsidR="00F27FEB" w:rsidRPr="00F4447D" w:rsidDel="00324E4D" w:rsidRDefault="00F27FEB" w:rsidP="00F4447D">
            <w:pPr>
              <w:spacing w:line="360" w:lineRule="auto"/>
              <w:rPr>
                <w:del w:id="62" w:author="Manikandan R" w:date="2020-01-31T20:39:00Z"/>
                <w:rFonts w:ascii="Times New Roman" w:hAnsi="Times New Roman" w:cs="Times New Roman"/>
              </w:rPr>
            </w:pPr>
            <w:del w:id="63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</w:tcPr>
          <w:p w:rsidR="00F27FEB" w:rsidRPr="00F4447D" w:rsidDel="00324E4D" w:rsidRDefault="00F27FEB" w:rsidP="00F4447D">
            <w:pPr>
              <w:spacing w:line="360" w:lineRule="auto"/>
              <w:rPr>
                <w:del w:id="64" w:author="Manikandan R" w:date="2020-01-31T20:39:00Z"/>
                <w:rFonts w:ascii="Times New Roman" w:hAnsi="Times New Roman" w:cs="Times New Roman"/>
              </w:rPr>
            </w:pPr>
            <w:del w:id="65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505.89</w:delText>
              </w:r>
            </w:del>
          </w:p>
        </w:tc>
        <w:tc>
          <w:tcPr>
            <w:tcW w:w="938" w:type="dxa"/>
            <w:shd w:val="clear" w:color="auto" w:fill="auto"/>
            <w:noWrap/>
          </w:tcPr>
          <w:p w:rsidR="00F27FEB" w:rsidRPr="00F4447D" w:rsidDel="00324E4D" w:rsidRDefault="00F27FEB" w:rsidP="00F4447D">
            <w:pPr>
              <w:spacing w:line="360" w:lineRule="auto"/>
              <w:rPr>
                <w:del w:id="66" w:author="Manikandan R" w:date="2020-01-31T20:39:00Z"/>
                <w:rFonts w:ascii="Times New Roman" w:hAnsi="Times New Roman" w:cs="Times New Roman"/>
              </w:rPr>
            </w:pPr>
            <w:del w:id="67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1.87</w:delText>
              </w:r>
            </w:del>
          </w:p>
        </w:tc>
        <w:tc>
          <w:tcPr>
            <w:tcW w:w="925" w:type="dxa"/>
            <w:shd w:val="clear" w:color="auto" w:fill="auto"/>
            <w:noWrap/>
          </w:tcPr>
          <w:p w:rsidR="00F27FEB" w:rsidRPr="00F4447D" w:rsidDel="00324E4D" w:rsidRDefault="00F27FEB" w:rsidP="00F4447D">
            <w:pPr>
              <w:spacing w:line="360" w:lineRule="auto"/>
              <w:rPr>
                <w:del w:id="68" w:author="Manikandan R" w:date="2020-01-31T20:39:00Z"/>
                <w:rFonts w:ascii="Times New Roman" w:hAnsi="Times New Roman" w:cs="Times New Roman"/>
              </w:rPr>
            </w:pPr>
            <w:del w:id="69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0.14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70" w:author="Manikandan R" w:date="2020-01-31T20:39:00Z"/>
                <w:rFonts w:ascii="Times New Roman" w:hAnsi="Times New Roman" w:cs="Times New Roman"/>
                <w:lang w:eastAsia="en-GB"/>
              </w:rPr>
            </w:pPr>
            <w:del w:id="7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sex (females)</w:delText>
              </w:r>
            </w:del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72" w:author="Manikandan R" w:date="2020-01-31T20:39:00Z"/>
                <w:rFonts w:ascii="Times New Roman" w:hAnsi="Times New Roman" w:cs="Times New Roman"/>
                <w:lang w:eastAsia="en-GB"/>
              </w:rPr>
            </w:pPr>
            <w:del w:id="73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68</w:delText>
              </w:r>
            </w:del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74" w:author="Manikandan R" w:date="2020-01-31T20:39:00Z"/>
                <w:rFonts w:ascii="Times New Roman" w:hAnsi="Times New Roman" w:cs="Times New Roman"/>
                <w:lang w:eastAsia="en-GB"/>
              </w:rPr>
            </w:pPr>
            <w:del w:id="75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42</w:delText>
              </w:r>
            </w:del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76" w:author="Manikandan R" w:date="2020-01-31T20:39:00Z"/>
                <w:rFonts w:ascii="Times New Roman" w:hAnsi="Times New Roman" w:cs="Times New Roman"/>
                <w:lang w:eastAsia="en-GB"/>
              </w:rPr>
            </w:pPr>
            <w:del w:id="77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94</w:delText>
              </w:r>
            </w:del>
          </w:p>
        </w:tc>
      </w:tr>
      <w:tr w:rsidR="009C7E40" w:rsidRPr="00F4447D" w:rsidDel="00324E4D" w:rsidTr="009C7E40">
        <w:trPr>
          <w:trHeight w:val="290"/>
          <w:del w:id="78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79" w:author="Manikandan R" w:date="2020-01-31T20:39:00Z"/>
                <w:rFonts w:ascii="Times New Roman" w:hAnsi="Times New Roman" w:cs="Times New Roman"/>
                <w:lang w:eastAsia="en-GB"/>
              </w:rPr>
            </w:pPr>
            <w:del w:id="80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conspecific density + FID + 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81" w:author="Manikandan R" w:date="2020-01-31T20:39:00Z"/>
                <w:rFonts w:ascii="Times New Roman" w:hAnsi="Times New Roman" w:cs="Times New Roman"/>
                <w:lang w:eastAsia="en-GB"/>
              </w:rPr>
            </w:pPr>
            <w:del w:id="82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7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83" w:author="Manikandan R" w:date="2020-01-31T20:39:00Z"/>
                <w:rFonts w:ascii="Times New Roman" w:hAnsi="Times New Roman" w:cs="Times New Roman"/>
                <w:lang w:eastAsia="en-GB"/>
              </w:rPr>
            </w:pPr>
            <w:del w:id="84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2.78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85" w:author="Manikandan R" w:date="2020-01-31T20:39:00Z"/>
                <w:rFonts w:ascii="Times New Roman" w:hAnsi="Times New Roman" w:cs="Times New Roman"/>
                <w:lang w:eastAsia="en-GB"/>
              </w:rPr>
            </w:pPr>
            <w:del w:id="86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1.98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87" w:author="Manikandan R" w:date="2020-01-31T20:39:00Z"/>
                <w:rFonts w:ascii="Times New Roman" w:hAnsi="Times New Roman" w:cs="Times New Roman"/>
                <w:lang w:eastAsia="en-GB"/>
              </w:rPr>
            </w:pPr>
            <w:del w:id="88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10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89" w:author="Manikandan R" w:date="2020-01-31T20:39:00Z"/>
                <w:rFonts w:ascii="Times New Roman" w:hAnsi="Times New Roman" w:cs="Times New Roman"/>
                <w:lang w:eastAsia="en-GB"/>
              </w:rPr>
            </w:pPr>
            <w:del w:id="90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conspecific productivity</w:delText>
              </w:r>
            </w:del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91" w:author="Manikandan R" w:date="2020-01-31T20:39:00Z"/>
                <w:rFonts w:ascii="Times New Roman" w:hAnsi="Times New Roman" w:cs="Times New Roman"/>
                <w:lang w:eastAsia="en-GB"/>
              </w:rPr>
            </w:pPr>
            <w:del w:id="92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6</w:delText>
              </w:r>
            </w:del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93" w:author="Manikandan R" w:date="2020-01-31T20:39:00Z"/>
                <w:rFonts w:ascii="Times New Roman" w:hAnsi="Times New Roman" w:cs="Times New Roman"/>
                <w:lang w:eastAsia="en-GB"/>
              </w:rPr>
            </w:pPr>
            <w:del w:id="94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-0.08</w:delText>
              </w:r>
            </w:del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95" w:author="Manikandan R" w:date="2020-01-31T20:39:00Z"/>
                <w:rFonts w:ascii="Times New Roman" w:hAnsi="Times New Roman" w:cs="Times New Roman"/>
                <w:lang w:eastAsia="en-GB"/>
              </w:rPr>
            </w:pPr>
            <w:del w:id="96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19</w:delText>
              </w:r>
            </w:del>
          </w:p>
        </w:tc>
      </w:tr>
      <w:tr w:rsidR="009C7E40" w:rsidRPr="00F4447D" w:rsidDel="00324E4D" w:rsidTr="009C7E40">
        <w:trPr>
          <w:trHeight w:val="290"/>
          <w:del w:id="97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98" w:author="Manikandan R" w:date="2020-01-31T20:39:00Z"/>
                <w:rFonts w:ascii="Times New Roman" w:hAnsi="Times New Roman" w:cs="Times New Roman"/>
                <w:lang w:eastAsia="en-GB"/>
              </w:rPr>
            </w:pPr>
            <w:del w:id="99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100" w:author="Manikandan R" w:date="2020-01-31T20:39:00Z"/>
                <w:rFonts w:ascii="Times New Roman" w:hAnsi="Times New Roman" w:cs="Times New Roman"/>
                <w:lang w:eastAsia="en-GB"/>
              </w:rPr>
            </w:pPr>
            <w:del w:id="10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102" w:author="Manikandan R" w:date="2020-01-31T20:39:00Z"/>
                <w:rFonts w:ascii="Times New Roman" w:hAnsi="Times New Roman" w:cs="Times New Roman"/>
                <w:lang w:eastAsia="en-GB"/>
              </w:rPr>
            </w:pPr>
            <w:del w:id="103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3.31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104" w:author="Manikandan R" w:date="2020-01-31T20:39:00Z"/>
                <w:rFonts w:ascii="Times New Roman" w:hAnsi="Times New Roman" w:cs="Times New Roman"/>
                <w:lang w:eastAsia="en-GB"/>
              </w:rPr>
            </w:pPr>
            <w:del w:id="105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2.51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Del="00324E4D" w:rsidRDefault="00F27FEB" w:rsidP="00F4447D">
            <w:pPr>
              <w:spacing w:line="360" w:lineRule="auto"/>
              <w:rPr>
                <w:del w:id="106" w:author="Manikandan R" w:date="2020-01-31T20:39:00Z"/>
                <w:rFonts w:ascii="Times New Roman" w:hAnsi="Times New Roman" w:cs="Times New Roman"/>
                <w:lang w:eastAsia="en-GB"/>
              </w:rPr>
            </w:pPr>
            <w:del w:id="107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8</w:delText>
              </w:r>
            </w:del>
          </w:p>
        </w:tc>
        <w:tc>
          <w:tcPr>
            <w:tcW w:w="245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108" w:author="Manikandan R" w:date="2020-01-31T20:39:00Z"/>
                <w:rFonts w:ascii="Times New Roman" w:hAnsi="Times New Roman" w:cs="Times New Roman"/>
                <w:lang w:eastAsia="en-GB"/>
              </w:rPr>
            </w:pPr>
            <w:del w:id="109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conspecific density</w:delText>
              </w:r>
            </w:del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110" w:author="Manikandan R" w:date="2020-01-31T20:39:00Z"/>
                <w:rFonts w:ascii="Times New Roman" w:hAnsi="Times New Roman" w:cs="Times New Roman"/>
                <w:lang w:eastAsia="en-GB"/>
              </w:rPr>
            </w:pPr>
            <w:del w:id="11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-0.03</w:delText>
              </w:r>
            </w:del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112" w:author="Manikandan R" w:date="2020-01-31T20:39:00Z"/>
                <w:rFonts w:ascii="Times New Roman" w:hAnsi="Times New Roman" w:cs="Times New Roman"/>
                <w:lang w:eastAsia="en-GB"/>
              </w:rPr>
            </w:pPr>
            <w:del w:id="113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-0.19</w:delText>
              </w:r>
            </w:del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324E4D" w:rsidRDefault="00F27FEB" w:rsidP="00F4447D">
            <w:pPr>
              <w:spacing w:line="360" w:lineRule="auto"/>
              <w:rPr>
                <w:del w:id="114" w:author="Manikandan R" w:date="2020-01-31T20:39:00Z"/>
                <w:rFonts w:ascii="Times New Roman" w:hAnsi="Times New Roman" w:cs="Times New Roman"/>
                <w:lang w:eastAsia="en-GB"/>
              </w:rPr>
            </w:pPr>
            <w:del w:id="115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12</w:delText>
              </w:r>
            </w:del>
          </w:p>
        </w:tc>
      </w:tr>
      <w:tr w:rsidR="009C7E40" w:rsidRPr="00F4447D" w:rsidDel="00324E4D" w:rsidTr="009C7E40">
        <w:trPr>
          <w:trHeight w:val="290"/>
          <w:del w:id="116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17" w:author="Manikandan R" w:date="2020-01-31T20:39:00Z"/>
                <w:rFonts w:ascii="Times New Roman" w:hAnsi="Times New Roman" w:cs="Times New Roman"/>
                <w:lang w:eastAsia="en-GB"/>
              </w:rPr>
            </w:pPr>
            <w:del w:id="118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conspecific productivity*habitat + FID*habitat + sex*habitat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19" w:author="Manikandan R" w:date="2020-01-31T20:39:00Z"/>
                <w:rFonts w:ascii="Times New Roman" w:hAnsi="Times New Roman" w:cs="Times New Roman"/>
                <w:lang w:eastAsia="en-GB"/>
              </w:rPr>
            </w:pPr>
            <w:del w:id="120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10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21" w:author="Manikandan R" w:date="2020-01-31T20:39:00Z"/>
                <w:rFonts w:ascii="Times New Roman" w:hAnsi="Times New Roman" w:cs="Times New Roman"/>
                <w:lang w:eastAsia="en-GB"/>
              </w:rPr>
            </w:pPr>
            <w:del w:id="122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3.65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23" w:author="Manikandan R" w:date="2020-01-31T20:39:00Z"/>
                <w:rFonts w:ascii="Times New Roman" w:hAnsi="Times New Roman" w:cs="Times New Roman"/>
                <w:lang w:eastAsia="en-GB"/>
              </w:rPr>
            </w:pPr>
            <w:del w:id="124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2.85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25" w:author="Manikandan R" w:date="2020-01-31T20:39:00Z"/>
                <w:rFonts w:ascii="Times New Roman" w:hAnsi="Times New Roman" w:cs="Times New Roman"/>
                <w:lang w:eastAsia="en-GB"/>
              </w:rPr>
            </w:pPr>
            <w:del w:id="126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7</w:delText>
              </w:r>
            </w:del>
          </w:p>
        </w:tc>
        <w:tc>
          <w:tcPr>
            <w:tcW w:w="2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27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28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29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30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7E40" w:rsidRPr="00F4447D" w:rsidDel="00324E4D" w:rsidTr="009C7E40">
        <w:trPr>
          <w:trHeight w:val="290"/>
          <w:del w:id="131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32" w:author="Manikandan R" w:date="2020-01-31T20:39:00Z"/>
                <w:rFonts w:ascii="Times New Roman" w:hAnsi="Times New Roman" w:cs="Times New Roman"/>
                <w:lang w:eastAsia="en-GB"/>
              </w:rPr>
            </w:pPr>
            <w:del w:id="133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sex (*)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34" w:author="Manikandan R" w:date="2020-01-31T20:39:00Z"/>
                <w:rFonts w:ascii="Times New Roman" w:hAnsi="Times New Roman" w:cs="Times New Roman"/>
                <w:lang w:eastAsia="en-GB"/>
              </w:rPr>
            </w:pPr>
            <w:del w:id="135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4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36" w:author="Manikandan R" w:date="2020-01-31T20:39:00Z"/>
                <w:rFonts w:ascii="Times New Roman" w:hAnsi="Times New Roman" w:cs="Times New Roman"/>
                <w:lang w:eastAsia="en-GB"/>
              </w:rPr>
            </w:pPr>
            <w:del w:id="137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4.02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38" w:author="Manikandan R" w:date="2020-01-31T20:39:00Z"/>
                <w:rFonts w:ascii="Times New Roman" w:hAnsi="Times New Roman" w:cs="Times New Roman"/>
                <w:lang w:eastAsia="en-GB"/>
              </w:rPr>
            </w:pPr>
            <w:del w:id="139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3.23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40" w:author="Manikandan R" w:date="2020-01-31T20:39:00Z"/>
                <w:rFonts w:ascii="Times New Roman" w:hAnsi="Times New Roman" w:cs="Times New Roman"/>
                <w:lang w:eastAsia="en-GB"/>
              </w:rPr>
            </w:pPr>
            <w:del w:id="14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6</w:delText>
              </w:r>
            </w:del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42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3" w:author="Manikandan R" w:date="2020-01-31T20:39:00Z">
              <w:r w:rsidRPr="00F4447D" w:rsidDel="00324E4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Variable</w:delText>
              </w:r>
              <w:r w:rsidRPr="00F4447D" w:rsidDel="00324E4D">
                <w:rPr>
                  <w:rFonts w:ascii="Times New Roman" w:hAnsi="Times New Roman" w:cs="Times New Roman"/>
                  <w:color w:val="000000"/>
                </w:rPr>
                <w:delText xml:space="preserve"> (*)</w:delText>
              </w:r>
            </w:del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44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5" w:author="Manikandan R" w:date="2020-01-31T20:39:00Z">
              <w:r w:rsidRPr="00F4447D" w:rsidDel="00324E4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Estimate</w:delText>
              </w:r>
            </w:del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46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7" w:author="Manikandan R" w:date="2020-01-31T20:39:00Z">
              <w:r w:rsidRPr="00F4447D" w:rsidDel="00324E4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2.50%</w:delText>
              </w:r>
            </w:del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after="0" w:line="360" w:lineRule="auto"/>
              <w:rPr>
                <w:del w:id="148" w:author="Manikandan R" w:date="2020-01-31T20:39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9" w:author="Manikandan R" w:date="2020-01-31T20:39:00Z">
              <w:r w:rsidRPr="00F4447D" w:rsidDel="00324E4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97.50%</w:delText>
              </w:r>
            </w:del>
          </w:p>
        </w:tc>
      </w:tr>
      <w:tr w:rsidR="009C7E40" w:rsidRPr="00F4447D" w:rsidDel="00324E4D" w:rsidTr="009C7E40">
        <w:trPr>
          <w:trHeight w:val="290"/>
          <w:del w:id="150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51" w:author="Manikandan R" w:date="2020-01-31T20:39:00Z"/>
                <w:rFonts w:ascii="Times New Roman" w:hAnsi="Times New Roman" w:cs="Times New Roman"/>
                <w:lang w:eastAsia="en-GB"/>
              </w:rPr>
            </w:pPr>
            <w:del w:id="152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habitat*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53" w:author="Manikandan R" w:date="2020-01-31T20:39:00Z"/>
                <w:rFonts w:ascii="Times New Roman" w:hAnsi="Times New Roman" w:cs="Times New Roman"/>
                <w:lang w:eastAsia="en-GB"/>
              </w:rPr>
            </w:pPr>
            <w:del w:id="154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55" w:author="Manikandan R" w:date="2020-01-31T20:39:00Z"/>
                <w:rFonts w:ascii="Times New Roman" w:hAnsi="Times New Roman" w:cs="Times New Roman"/>
                <w:lang w:eastAsia="en-GB"/>
              </w:rPr>
            </w:pPr>
            <w:del w:id="156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4.06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57" w:author="Manikandan R" w:date="2020-01-31T20:39:00Z"/>
                <w:rFonts w:ascii="Times New Roman" w:hAnsi="Times New Roman" w:cs="Times New Roman"/>
                <w:lang w:eastAsia="en-GB"/>
              </w:rPr>
            </w:pPr>
            <w:del w:id="158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3.27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59" w:author="Manikandan R" w:date="2020-01-31T20:39:00Z"/>
                <w:rFonts w:ascii="Times New Roman" w:hAnsi="Times New Roman" w:cs="Times New Roman"/>
                <w:lang w:eastAsia="en-GB"/>
              </w:rPr>
            </w:pPr>
            <w:del w:id="160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5</w:delText>
              </w:r>
            </w:del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161" w:author="Manikandan R" w:date="2020-01-31T20:39:00Z"/>
                <w:rFonts w:ascii="Times New Roman" w:hAnsi="Times New Roman" w:cs="Times New Roman"/>
              </w:rPr>
            </w:pPr>
            <w:del w:id="162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sex (females)</w:delText>
              </w:r>
            </w:del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163" w:author="Manikandan R" w:date="2020-01-31T20:39:00Z"/>
                <w:rFonts w:ascii="Times New Roman" w:hAnsi="Times New Roman" w:cs="Times New Roman"/>
              </w:rPr>
            </w:pPr>
            <w:del w:id="164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0.61</w:delText>
              </w:r>
            </w:del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165" w:author="Manikandan R" w:date="2020-01-31T20:39:00Z"/>
                <w:rFonts w:ascii="Times New Roman" w:hAnsi="Times New Roman" w:cs="Times New Roman"/>
              </w:rPr>
            </w:pPr>
            <w:del w:id="166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0.35</w:delText>
              </w:r>
            </w:del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167" w:author="Manikandan R" w:date="2020-01-31T20:39:00Z"/>
                <w:rFonts w:ascii="Times New Roman" w:hAnsi="Times New Roman" w:cs="Times New Roman"/>
              </w:rPr>
            </w:pPr>
            <w:del w:id="168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0.88</w:delText>
              </w:r>
            </w:del>
          </w:p>
        </w:tc>
      </w:tr>
      <w:tr w:rsidR="009C7E40" w:rsidRPr="00F4447D" w:rsidDel="00324E4D" w:rsidTr="009C7E40">
        <w:trPr>
          <w:trHeight w:val="290"/>
          <w:del w:id="169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70" w:author="Manikandan R" w:date="2020-01-31T20:39:00Z"/>
                <w:rFonts w:ascii="Times New Roman" w:hAnsi="Times New Roman" w:cs="Times New Roman"/>
                <w:lang w:eastAsia="en-GB"/>
              </w:rPr>
            </w:pPr>
            <w:del w:id="17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FID*habitat + sex*habitat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72" w:author="Manikandan R" w:date="2020-01-31T20:39:00Z"/>
                <w:rFonts w:ascii="Times New Roman" w:hAnsi="Times New Roman" w:cs="Times New Roman"/>
                <w:lang w:eastAsia="en-GB"/>
              </w:rPr>
            </w:pPr>
            <w:del w:id="173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8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74" w:author="Manikandan R" w:date="2020-01-31T20:39:00Z"/>
                <w:rFonts w:ascii="Times New Roman" w:hAnsi="Times New Roman" w:cs="Times New Roman"/>
                <w:lang w:eastAsia="en-GB"/>
              </w:rPr>
            </w:pPr>
            <w:del w:id="175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4.33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76" w:author="Manikandan R" w:date="2020-01-31T20:39:00Z"/>
                <w:rFonts w:ascii="Times New Roman" w:hAnsi="Times New Roman" w:cs="Times New Roman"/>
                <w:lang w:eastAsia="en-GB"/>
              </w:rPr>
            </w:pPr>
            <w:del w:id="177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3.54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78" w:author="Manikandan R" w:date="2020-01-31T20:39:00Z"/>
                <w:rFonts w:ascii="Times New Roman" w:hAnsi="Times New Roman" w:cs="Times New Roman"/>
                <w:lang w:eastAsia="en-GB"/>
              </w:rPr>
            </w:pPr>
            <w:del w:id="179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5</w:delText>
              </w:r>
            </w:del>
          </w:p>
        </w:tc>
        <w:tc>
          <w:tcPr>
            <w:tcW w:w="2459" w:type="dxa"/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180" w:author="Manikandan R" w:date="2020-01-31T20:39:00Z"/>
                <w:rFonts w:ascii="Times New Roman" w:hAnsi="Times New Roman" w:cs="Times New Roman"/>
              </w:rPr>
            </w:pPr>
            <w:del w:id="18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conspecific density</w:delText>
              </w:r>
            </w:del>
          </w:p>
        </w:tc>
        <w:tc>
          <w:tcPr>
            <w:tcW w:w="1096" w:type="dxa"/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182" w:author="Manikandan R" w:date="2020-01-31T20:39:00Z"/>
                <w:rFonts w:ascii="Times New Roman" w:hAnsi="Times New Roman" w:cs="Times New Roman"/>
              </w:rPr>
            </w:pPr>
            <w:del w:id="183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-0.09</w:delText>
              </w:r>
            </w:del>
          </w:p>
        </w:tc>
        <w:tc>
          <w:tcPr>
            <w:tcW w:w="895" w:type="dxa"/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184" w:author="Manikandan R" w:date="2020-01-31T20:39:00Z"/>
                <w:rFonts w:ascii="Times New Roman" w:hAnsi="Times New Roman" w:cs="Times New Roman"/>
              </w:rPr>
            </w:pPr>
            <w:del w:id="185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-0.24</w:delText>
              </w:r>
            </w:del>
          </w:p>
        </w:tc>
        <w:tc>
          <w:tcPr>
            <w:tcW w:w="1005" w:type="dxa"/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186" w:author="Manikandan R" w:date="2020-01-31T20:39:00Z"/>
                <w:rFonts w:ascii="Times New Roman" w:hAnsi="Times New Roman" w:cs="Times New Roman"/>
              </w:rPr>
            </w:pPr>
            <w:del w:id="187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0.06</w:delText>
              </w:r>
            </w:del>
          </w:p>
        </w:tc>
      </w:tr>
      <w:tr w:rsidR="009C7E40" w:rsidRPr="00F4447D" w:rsidDel="00324E4D" w:rsidTr="009C7E40">
        <w:trPr>
          <w:trHeight w:val="290"/>
          <w:del w:id="188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89" w:author="Manikandan R" w:date="2020-01-31T20:39:00Z"/>
                <w:rFonts w:ascii="Times New Roman" w:hAnsi="Times New Roman" w:cs="Times New Roman"/>
                <w:lang w:eastAsia="en-GB"/>
              </w:rPr>
            </w:pPr>
            <w:del w:id="190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conspecific density + sex  (*)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91" w:author="Manikandan R" w:date="2020-01-31T20:39:00Z"/>
                <w:rFonts w:ascii="Times New Roman" w:hAnsi="Times New Roman" w:cs="Times New Roman"/>
                <w:lang w:eastAsia="en-GB"/>
              </w:rPr>
            </w:pPr>
            <w:del w:id="192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93" w:author="Manikandan R" w:date="2020-01-31T20:39:00Z"/>
                <w:rFonts w:ascii="Times New Roman" w:hAnsi="Times New Roman" w:cs="Times New Roman"/>
                <w:lang w:eastAsia="en-GB"/>
              </w:rPr>
            </w:pPr>
            <w:del w:id="194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4.99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95" w:author="Manikandan R" w:date="2020-01-31T20:39:00Z"/>
                <w:rFonts w:ascii="Times New Roman" w:hAnsi="Times New Roman" w:cs="Times New Roman"/>
                <w:lang w:eastAsia="en-GB"/>
              </w:rPr>
            </w:pPr>
            <w:del w:id="196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4.20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197" w:author="Manikandan R" w:date="2020-01-31T20:39:00Z"/>
                <w:rFonts w:ascii="Times New Roman" w:hAnsi="Times New Roman" w:cs="Times New Roman"/>
                <w:lang w:eastAsia="en-GB"/>
              </w:rPr>
            </w:pPr>
            <w:del w:id="198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3</w:delText>
              </w:r>
            </w:del>
          </w:p>
        </w:tc>
        <w:tc>
          <w:tcPr>
            <w:tcW w:w="2459" w:type="dxa"/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199" w:author="Manikandan R" w:date="2020-01-31T20:39:00Z"/>
                <w:rFonts w:ascii="Times New Roman" w:hAnsi="Times New Roman" w:cs="Times New Roman"/>
              </w:rPr>
            </w:pPr>
            <w:del w:id="200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FID</w:delText>
              </w:r>
            </w:del>
          </w:p>
        </w:tc>
        <w:tc>
          <w:tcPr>
            <w:tcW w:w="1096" w:type="dxa"/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201" w:author="Manikandan R" w:date="2020-01-31T20:39:00Z"/>
                <w:rFonts w:ascii="Times New Roman" w:hAnsi="Times New Roman" w:cs="Times New Roman"/>
              </w:rPr>
            </w:pPr>
            <w:del w:id="202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-0.06</w:delText>
              </w:r>
            </w:del>
          </w:p>
        </w:tc>
        <w:tc>
          <w:tcPr>
            <w:tcW w:w="895" w:type="dxa"/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203" w:author="Manikandan R" w:date="2020-01-31T20:39:00Z"/>
                <w:rFonts w:ascii="Times New Roman" w:hAnsi="Times New Roman" w:cs="Times New Roman"/>
              </w:rPr>
            </w:pPr>
            <w:del w:id="204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-0.2’</w:delText>
              </w:r>
            </w:del>
          </w:p>
        </w:tc>
        <w:tc>
          <w:tcPr>
            <w:tcW w:w="1005" w:type="dxa"/>
            <w:shd w:val="clear" w:color="auto" w:fill="auto"/>
            <w:noWrap/>
          </w:tcPr>
          <w:p w:rsidR="009C7E40" w:rsidRPr="00F4447D" w:rsidDel="00324E4D" w:rsidRDefault="009C7E40" w:rsidP="00F4447D">
            <w:pPr>
              <w:spacing w:line="360" w:lineRule="auto"/>
              <w:rPr>
                <w:del w:id="205" w:author="Manikandan R" w:date="2020-01-31T20:39:00Z"/>
                <w:rFonts w:ascii="Times New Roman" w:hAnsi="Times New Roman" w:cs="Times New Roman"/>
              </w:rPr>
            </w:pPr>
            <w:del w:id="206" w:author="Manikandan R" w:date="2020-01-31T20:39:00Z">
              <w:r w:rsidRPr="00F4447D" w:rsidDel="00324E4D">
                <w:rPr>
                  <w:rFonts w:ascii="Times New Roman" w:hAnsi="Times New Roman" w:cs="Times New Roman"/>
                </w:rPr>
                <w:delText>0.08</w:delText>
              </w:r>
            </w:del>
          </w:p>
        </w:tc>
      </w:tr>
      <w:tr w:rsidR="009C7E40" w:rsidRPr="00F4447D" w:rsidDel="00324E4D" w:rsidTr="009C7E40">
        <w:trPr>
          <w:trHeight w:val="290"/>
          <w:del w:id="207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08" w:author="Manikandan R" w:date="2020-01-31T20:39:00Z"/>
                <w:rFonts w:ascii="Times New Roman" w:hAnsi="Times New Roman" w:cs="Times New Roman"/>
                <w:lang w:eastAsia="en-GB"/>
              </w:rPr>
            </w:pPr>
            <w:del w:id="209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lastRenderedPageBreak/>
                <w:delText>conspecific productivity + 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10" w:author="Manikandan R" w:date="2020-01-31T20:39:00Z"/>
                <w:rFonts w:ascii="Times New Roman" w:hAnsi="Times New Roman" w:cs="Times New Roman"/>
                <w:lang w:eastAsia="en-GB"/>
              </w:rPr>
            </w:pPr>
            <w:del w:id="21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12" w:author="Manikandan R" w:date="2020-01-31T20:39:00Z"/>
                <w:rFonts w:ascii="Times New Roman" w:hAnsi="Times New Roman" w:cs="Times New Roman"/>
                <w:lang w:eastAsia="en-GB"/>
              </w:rPr>
            </w:pPr>
            <w:del w:id="213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5.37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14" w:author="Manikandan R" w:date="2020-01-31T20:39:00Z"/>
                <w:rFonts w:ascii="Times New Roman" w:hAnsi="Times New Roman" w:cs="Times New Roman"/>
                <w:lang w:eastAsia="en-GB"/>
              </w:rPr>
            </w:pPr>
            <w:del w:id="215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4.58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16" w:author="Manikandan R" w:date="2020-01-31T20:39:00Z"/>
                <w:rFonts w:ascii="Times New Roman" w:hAnsi="Times New Roman" w:cs="Times New Roman"/>
                <w:lang w:eastAsia="en-GB"/>
              </w:rPr>
            </w:pPr>
            <w:del w:id="217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3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line="360" w:lineRule="auto"/>
              <w:rPr>
                <w:del w:id="218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line="360" w:lineRule="auto"/>
              <w:rPr>
                <w:del w:id="219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line="360" w:lineRule="auto"/>
              <w:rPr>
                <w:del w:id="220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9C7E40" w:rsidRPr="00F4447D" w:rsidDel="00324E4D" w:rsidRDefault="009C7E40" w:rsidP="00F4447D">
            <w:pPr>
              <w:spacing w:line="360" w:lineRule="auto"/>
              <w:rPr>
                <w:del w:id="221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</w:tr>
      <w:tr w:rsidR="009C7E40" w:rsidRPr="00F4447D" w:rsidDel="00324E4D" w:rsidTr="009C7E40">
        <w:trPr>
          <w:trHeight w:val="290"/>
          <w:del w:id="222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23" w:author="Manikandan R" w:date="2020-01-31T20:39:00Z"/>
                <w:rFonts w:ascii="Times New Roman" w:hAnsi="Times New Roman" w:cs="Times New Roman"/>
                <w:lang w:eastAsia="en-GB"/>
              </w:rPr>
            </w:pPr>
            <w:del w:id="224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conspecific density + 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25" w:author="Manikandan R" w:date="2020-01-31T20:39:00Z"/>
                <w:rFonts w:ascii="Times New Roman" w:hAnsi="Times New Roman" w:cs="Times New Roman"/>
                <w:lang w:eastAsia="en-GB"/>
              </w:rPr>
            </w:pPr>
            <w:del w:id="226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27" w:author="Manikandan R" w:date="2020-01-31T20:39:00Z"/>
                <w:rFonts w:ascii="Times New Roman" w:hAnsi="Times New Roman" w:cs="Times New Roman"/>
                <w:lang w:eastAsia="en-GB"/>
              </w:rPr>
            </w:pPr>
            <w:del w:id="228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5.39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29" w:author="Manikandan R" w:date="2020-01-31T20:39:00Z"/>
                <w:rFonts w:ascii="Times New Roman" w:hAnsi="Times New Roman" w:cs="Times New Roman"/>
                <w:lang w:eastAsia="en-GB"/>
              </w:rPr>
            </w:pPr>
            <w:del w:id="230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4.59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31" w:author="Manikandan R" w:date="2020-01-31T20:39:00Z"/>
                <w:rFonts w:ascii="Times New Roman" w:hAnsi="Times New Roman" w:cs="Times New Roman"/>
                <w:lang w:eastAsia="en-GB"/>
              </w:rPr>
            </w:pPr>
            <w:del w:id="232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3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33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34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35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36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</w:tr>
      <w:tr w:rsidR="009C7E40" w:rsidRPr="00F4447D" w:rsidDel="00324E4D" w:rsidTr="009C7E40">
        <w:trPr>
          <w:trHeight w:val="290"/>
          <w:del w:id="237" w:author="Manikandan R" w:date="2020-01-31T20:39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38" w:author="Manikandan R" w:date="2020-01-31T20:39:00Z"/>
                <w:rFonts w:ascii="Times New Roman" w:hAnsi="Times New Roman" w:cs="Times New Roman"/>
                <w:lang w:eastAsia="en-GB"/>
              </w:rPr>
            </w:pPr>
            <w:del w:id="239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FID + sex  (*)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40" w:author="Manikandan R" w:date="2020-01-31T20:39:00Z"/>
                <w:rFonts w:ascii="Times New Roman" w:hAnsi="Times New Roman" w:cs="Times New Roman"/>
                <w:lang w:eastAsia="en-GB"/>
              </w:rPr>
            </w:pPr>
            <w:del w:id="241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42" w:author="Manikandan R" w:date="2020-01-31T20:39:00Z"/>
                <w:rFonts w:ascii="Times New Roman" w:hAnsi="Times New Roman" w:cs="Times New Roman"/>
                <w:lang w:eastAsia="en-GB"/>
              </w:rPr>
            </w:pPr>
            <w:del w:id="243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505.74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44" w:author="Manikandan R" w:date="2020-01-31T20:39:00Z"/>
                <w:rFonts w:ascii="Times New Roman" w:hAnsi="Times New Roman" w:cs="Times New Roman"/>
                <w:lang w:eastAsia="en-GB"/>
              </w:rPr>
            </w:pPr>
            <w:del w:id="245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4.95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46" w:author="Manikandan R" w:date="2020-01-31T20:39:00Z"/>
                <w:rFonts w:ascii="Times New Roman" w:hAnsi="Times New Roman" w:cs="Times New Roman"/>
                <w:lang w:eastAsia="en-GB"/>
              </w:rPr>
            </w:pPr>
            <w:del w:id="247" w:author="Manikandan R" w:date="2020-01-31T20:39:00Z">
              <w:r w:rsidRPr="00F4447D" w:rsidDel="00324E4D">
                <w:rPr>
                  <w:rFonts w:ascii="Times New Roman" w:hAnsi="Times New Roman" w:cs="Times New Roman"/>
                  <w:lang w:eastAsia="en-GB"/>
                </w:rPr>
                <w:delText>0.02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48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49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50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9C7E40" w:rsidRPr="00F4447D" w:rsidDel="00324E4D" w:rsidRDefault="009C7E40" w:rsidP="00F4447D">
            <w:pPr>
              <w:spacing w:line="360" w:lineRule="auto"/>
              <w:rPr>
                <w:del w:id="251" w:author="Manikandan R" w:date="2020-01-31T20:39:00Z"/>
                <w:rFonts w:ascii="Times New Roman" w:hAnsi="Times New Roman" w:cs="Times New Roman"/>
                <w:lang w:eastAsia="en-GB"/>
              </w:rPr>
            </w:pPr>
          </w:p>
        </w:tc>
      </w:tr>
    </w:tbl>
    <w:p w:rsidR="00AA1979" w:rsidDel="00324E4D" w:rsidRDefault="0051737B" w:rsidP="00F4447D">
      <w:pPr>
        <w:spacing w:line="360" w:lineRule="auto"/>
        <w:rPr>
          <w:del w:id="252" w:author="Manikandan R" w:date="2020-01-31T20:39:00Z"/>
          <w:rFonts w:ascii="Times New Roman" w:hAnsi="Times New Roman" w:cs="Times New Roman"/>
        </w:rPr>
      </w:pPr>
    </w:p>
    <w:p w:rsidR="00F73360" w:rsidDel="00324E4D" w:rsidRDefault="00F73360" w:rsidP="00F4447D">
      <w:pPr>
        <w:spacing w:line="360" w:lineRule="auto"/>
        <w:rPr>
          <w:del w:id="253" w:author="Manikandan R" w:date="2020-01-31T20:39:00Z"/>
          <w:rFonts w:ascii="Times New Roman" w:hAnsi="Times New Roman" w:cs="Times New Roman"/>
        </w:rPr>
      </w:pPr>
    </w:p>
    <w:p w:rsidR="00F73360" w:rsidRPr="00860DBB" w:rsidRDefault="00F73360" w:rsidP="00F73360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60D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860DBB">
        <w:rPr>
          <w:rFonts w:ascii="Times New Roman" w:hAnsi="Times New Roman" w:cs="Times New Roman"/>
          <w:b/>
          <w:sz w:val="24"/>
          <w:szCs w:val="24"/>
        </w:rPr>
        <w:t>.</w:t>
      </w:r>
      <w:r w:rsidRPr="00860DB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Relationship between natal dispersal distances and productivity during the first breeding attempt, and </w:t>
      </w:r>
      <w:ins w:id="254" w:author="Alvaro" w:date="2019-11-22T11:02:00Z">
        <w:r w:rsidR="001A6416">
          <w:rPr>
            <w:rFonts w:ascii="Times New Roman" w:hAnsi="Times New Roman" w:cs="Times New Roman"/>
            <w:sz w:val="24"/>
            <w:szCs w:val="24"/>
          </w:rPr>
          <w:t>long term</w:t>
        </w:r>
      </w:ins>
      <w:r>
        <w:rPr>
          <w:rFonts w:ascii="Times New Roman" w:hAnsi="Times New Roman" w:cs="Times New Roman"/>
          <w:sz w:val="24"/>
          <w:szCs w:val="24"/>
        </w:rPr>
        <w:t xml:space="preserve"> productivity of </w:t>
      </w:r>
      <w:r w:rsidRPr="00860DBB">
        <w:rPr>
          <w:rFonts w:ascii="Times New Roman" w:hAnsi="Times New Roman" w:cs="Times New Roman"/>
          <w:sz w:val="24"/>
          <w:szCs w:val="24"/>
        </w:rPr>
        <w:t xml:space="preserve">rural and urban (habitat) burrowing owls </w:t>
      </w:r>
      <w:r w:rsidRPr="00860DBB">
        <w:rPr>
          <w:rFonts w:ascii="Times New Roman" w:hAnsi="Times New Roman" w:cs="Times New Roman"/>
          <w:i/>
          <w:sz w:val="24"/>
          <w:szCs w:val="24"/>
        </w:rPr>
        <w:t xml:space="preserve">Athene </w:t>
      </w:r>
      <w:proofErr w:type="spellStart"/>
      <w:r w:rsidRPr="00860DBB">
        <w:rPr>
          <w:rFonts w:ascii="Times New Roman" w:hAnsi="Times New Roman" w:cs="Times New Roman"/>
          <w:i/>
          <w:sz w:val="24"/>
          <w:szCs w:val="24"/>
        </w:rPr>
        <w:t>cunicularia</w:t>
      </w:r>
      <w:proofErr w:type="spellEnd"/>
      <w:r w:rsidRPr="00860DB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60DBB">
        <w:rPr>
          <w:rFonts w:ascii="Times New Roman" w:hAnsi="Times New Roman" w:cs="Times New Roman"/>
          <w:sz w:val="24"/>
          <w:szCs w:val="24"/>
        </w:rPr>
        <w:t xml:space="preserve"> </w:t>
      </w:r>
      <w:r w:rsidRPr="00F4447D">
        <w:rPr>
          <w:rFonts w:ascii="Times New Roman" w:hAnsi="Times New Roman" w:cs="Times New Roman"/>
        </w:rPr>
        <w:t xml:space="preserve">These models were run using individuals </w:t>
      </w:r>
      <w:proofErr w:type="spellStart"/>
      <w:r w:rsidRPr="00F4447D">
        <w:rPr>
          <w:rFonts w:ascii="Times New Roman" w:hAnsi="Times New Roman" w:cs="Times New Roman"/>
        </w:rPr>
        <w:t>resighted</w:t>
      </w:r>
      <w:proofErr w:type="spellEnd"/>
      <w:r w:rsidRPr="00F4447D">
        <w:rPr>
          <w:rFonts w:ascii="Times New Roman" w:hAnsi="Times New Roman" w:cs="Times New Roman"/>
        </w:rPr>
        <w:t xml:space="preserve"> during their first breeding attempts (n=189 individuals). </w:t>
      </w:r>
      <w:r w:rsidRPr="00860DBB">
        <w:rPr>
          <w:rFonts w:ascii="Times New Roman" w:hAnsi="Times New Roman" w:cs="Times New Roman"/>
          <w:sz w:val="24"/>
          <w:szCs w:val="24"/>
        </w:rPr>
        <w:t xml:space="preserve">Estimates and 95% confidence intervals (2.5% and 97.5%) were assessed after model averaging. </w:t>
      </w:r>
      <w:r w:rsidRPr="00860DBB">
        <w:rPr>
          <w:rFonts w:ascii="Times New Roman" w:hAnsi="Times New Roman" w:cs="Times New Roman"/>
          <w:color w:val="000000"/>
          <w:sz w:val="24"/>
          <w:szCs w:val="24"/>
        </w:rPr>
        <w:t xml:space="preserve">We considered that a given variable has no, weak or strong support when the 95% confidence interval strongly overlapped zero, barely overlapped zero (asterisk), or did not overlap zero (in bold), respectively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ll models were run including year as a random term; models for </w:t>
      </w:r>
      <w:del w:id="255" w:author="Alvaro" w:date="2019-11-22T11:02:00Z">
        <w:r w:rsidDel="001A6416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lifetime </w:delText>
        </w:r>
      </w:del>
      <w:ins w:id="256" w:author="Alvaro" w:date="2019-11-22T11:02:00Z">
        <w:r w:rsidR="001A6416">
          <w:rPr>
            <w:rFonts w:ascii="Times New Roman" w:hAnsi="Times New Roman" w:cs="Times New Roman"/>
            <w:color w:val="000000"/>
            <w:sz w:val="24"/>
            <w:szCs w:val="24"/>
          </w:rPr>
          <w:t xml:space="preserve">long term </w:t>
        </w:r>
      </w:ins>
      <w:r>
        <w:rPr>
          <w:rFonts w:ascii="Times New Roman" w:hAnsi="Times New Roman" w:cs="Times New Roman"/>
          <w:color w:val="000000"/>
          <w:sz w:val="24"/>
          <w:szCs w:val="24"/>
        </w:rPr>
        <w:t xml:space="preserve">productivity also included individual as a random term. </w:t>
      </w:r>
      <w:r w:rsidRPr="00860DBB">
        <w:rPr>
          <w:rFonts w:ascii="Times New Roman" w:hAnsi="Times New Roman" w:cs="Times New Roman"/>
          <w:color w:val="000000"/>
          <w:sz w:val="24"/>
          <w:szCs w:val="24"/>
        </w:rPr>
        <w:t xml:space="preserve">Models shown are the first 10 models ranked using their </w:t>
      </w:r>
      <w:proofErr w:type="spellStart"/>
      <w:r w:rsidRPr="00860DBB">
        <w:rPr>
          <w:rFonts w:ascii="Times New Roman" w:hAnsi="Times New Roman" w:cs="Times New Roman"/>
          <w:color w:val="000000"/>
          <w:sz w:val="24"/>
          <w:szCs w:val="24"/>
        </w:rPr>
        <w:t>AICc</w:t>
      </w:r>
      <w:proofErr w:type="spellEnd"/>
      <w:r w:rsidRPr="00860DB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59" w:type="dxa"/>
        <w:tblLook w:val="04A0" w:firstRow="1" w:lastRow="0" w:firstColumn="1" w:lastColumn="0" w:noHBand="0" w:noVBand="1"/>
      </w:tblPr>
      <w:tblGrid>
        <w:gridCol w:w="4108"/>
        <w:gridCol w:w="449"/>
        <w:gridCol w:w="1041"/>
        <w:gridCol w:w="910"/>
        <w:gridCol w:w="950"/>
        <w:gridCol w:w="3468"/>
        <w:gridCol w:w="1157"/>
        <w:gridCol w:w="931"/>
        <w:gridCol w:w="1045"/>
      </w:tblGrid>
      <w:tr w:rsidR="00AB6B38" w:rsidRPr="00EC67B0" w:rsidTr="00EC67B0">
        <w:trPr>
          <w:trHeight w:val="490"/>
        </w:trPr>
        <w:tc>
          <w:tcPr>
            <w:tcW w:w="1405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hAnsi="Times New Roman" w:cs="Times New Roman"/>
                <w:b/>
                <w:sz w:val="24"/>
                <w:szCs w:val="24"/>
              </w:rPr>
              <w:t>Productivity during the first breeding attempt</w:t>
            </w: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ICc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EC67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ight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50%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7.50%</w:t>
            </w: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distance*sex + habitat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.19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spersal distance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01</w:t>
            </w: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distance*sex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.73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x (females)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x + 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.8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at (urban)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dispersal distance*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.8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distance*sex (females)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dispersal distance + 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.6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.7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dispersal distance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.4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.0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distance*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.1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distance + habitat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.1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RDefault="00AB6B38" w:rsidP="00AB6B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Tr="00EC67B0">
        <w:trPr>
          <w:trHeight w:val="290"/>
        </w:trPr>
        <w:tc>
          <w:tcPr>
            <w:tcW w:w="1405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57" w:author="Alvaro" w:date="2019-11-22T11:03:00Z">
              <w:r w:rsidRPr="00EC67B0" w:rsidDel="001A6416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Lifetime </w:delText>
              </w:r>
            </w:del>
            <w:ins w:id="258" w:author="Alvaro" w:date="2019-11-22T11:03:00Z">
              <w:r w:rsidR="001A6416">
                <w:rPr>
                  <w:rFonts w:ascii="Times New Roman" w:hAnsi="Times New Roman" w:cs="Times New Roman"/>
                  <w:b/>
                  <w:sz w:val="24"/>
                  <w:szCs w:val="24"/>
                </w:rPr>
                <w:t>Long term</w:t>
              </w:r>
              <w:r w:rsidR="001A6416" w:rsidRPr="00EC67B0">
                <w:rPr>
                  <w:rFonts w:ascii="Times New Roman" w:hAnsi="Times New Roman" w:cs="Times New Roman"/>
                  <w:b/>
                  <w:sz w:val="24"/>
                  <w:szCs w:val="24"/>
                </w:rPr>
                <w:t xml:space="preserve"> </w:t>
              </w:r>
            </w:ins>
            <w:r w:rsidRPr="00EC67B0">
              <w:rPr>
                <w:rFonts w:ascii="Times New Roman" w:hAnsi="Times New Roman" w:cs="Times New Roman"/>
                <w:b/>
                <w:sz w:val="24"/>
                <w:szCs w:val="24"/>
              </w:rPr>
              <w:t>productivity</w:t>
            </w:r>
          </w:p>
        </w:tc>
      </w:tr>
      <w:tr w:rsidR="00AB6B38" w:rsidRPr="00EC67B0" w:rsidTr="00EC67B0">
        <w:trPr>
          <w:trHeight w:val="290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ICc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</w:t>
            </w:r>
            <w:proofErr w:type="spellStart"/>
            <w:r w:rsidRPr="00EC67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ight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50%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RDefault="00AB6B38" w:rsidP="00AA081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C6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7.50%</w:t>
            </w: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age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.58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x (female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age + 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.6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4</w:t>
            </w: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age + dispersal distance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1.3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at (urban)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age + dispersal distance + 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.15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distance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age + dispersal distance *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.48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6.63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7.5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dispersal distance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8.1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x + dispersal distance *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8.5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+ dispersal distance + 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8.6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distance *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1.6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distance + habitat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1.7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distance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1.80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2.5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Tr="00EC67B0">
        <w:trPr>
          <w:trHeight w:val="290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3.4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6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RDefault="00EC67B0" w:rsidP="00EC6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796F" w:rsidRDefault="00E5796F" w:rsidP="00F4447D">
      <w:pPr>
        <w:spacing w:line="360" w:lineRule="auto"/>
        <w:rPr>
          <w:rFonts w:ascii="Times New Roman" w:hAnsi="Times New Roman" w:cs="Times New Roman"/>
        </w:rPr>
      </w:pPr>
    </w:p>
    <w:p w:rsidR="00E5796F" w:rsidDel="0051737B" w:rsidRDefault="00E5796F">
      <w:pPr>
        <w:rPr>
          <w:del w:id="259" w:author="Manikandan R" w:date="2020-01-31T20:39:00Z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5796F" w:rsidRPr="009369D2" w:rsidDel="00AF5DF3" w:rsidRDefault="00E5796F" w:rsidP="0051737B">
      <w:pPr>
        <w:rPr>
          <w:del w:id="260" w:author="Manikandan R" w:date="2020-01-31T20:39:00Z"/>
          <w:rFonts w:ascii="Times New Roman" w:hAnsi="Times New Roman" w:cs="Times New Roman"/>
          <w:b/>
          <w:color w:val="000000"/>
          <w:sz w:val="24"/>
          <w:szCs w:val="24"/>
        </w:rPr>
        <w:pPrChange w:id="261" w:author="Manikandan R" w:date="2020-01-31T20:39:00Z">
          <w:pPr>
            <w:spacing w:line="480" w:lineRule="auto"/>
          </w:pPr>
        </w:pPrChange>
      </w:pPr>
      <w:del w:id="262" w:author="Manikandan R" w:date="2020-01-31T20:39:00Z">
        <w:r w:rsidDel="00AF5DF3">
          <w:rPr>
            <w:rFonts w:ascii="Times New Roman" w:hAnsi="Times New Roman" w:cs="Times New Roman"/>
            <w:b/>
            <w:noProof/>
            <w:sz w:val="24"/>
            <w:szCs w:val="24"/>
          </w:rPr>
          <w:lastRenderedPageBreak/>
          <w:delText xml:space="preserve">Table S3. </w:delText>
        </w:r>
        <w:r w:rsidRPr="00F02E68" w:rsidDel="00AF5DF3">
          <w:rPr>
            <w:rFonts w:ascii="Times New Roman" w:hAnsi="Times New Roman" w:cs="Times New Roman"/>
            <w:b/>
            <w:noProof/>
            <w:sz w:val="24"/>
            <w:szCs w:val="24"/>
          </w:rPr>
          <w:delText xml:space="preserve">Relative importance of </w:delText>
        </w:r>
        <w:r w:rsidRPr="00F02E68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individual’s traits (sex and </w:delText>
        </w:r>
        <w:r w:rsidRPr="00F02E68" w:rsidDel="00AF5DF3">
          <w:rPr>
            <w:rFonts w:ascii="Times New Roman" w:hAnsi="Times New Roman" w:cs="Times New Roman"/>
            <w:b/>
            <w:noProof/>
            <w:sz w:val="24"/>
            <w:szCs w:val="24"/>
          </w:rPr>
          <w:delText>personality</w:delText>
        </w:r>
        <w:r w:rsidRPr="00F02E68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, measured as FID), and social variables (conspecific density and productivity in the natal area) on the natal dispersal distances of rural and urban (habitat) burrowing owls </w:delText>
        </w:r>
        <w:r w:rsidRPr="00F02E68" w:rsidDel="00AF5DF3">
          <w:rPr>
            <w:rFonts w:ascii="Times New Roman" w:hAnsi="Times New Roman" w:cs="Times New Roman"/>
            <w:b/>
            <w:i/>
            <w:sz w:val="24"/>
            <w:szCs w:val="24"/>
          </w:rPr>
          <w:delText>Athene cunicularia</w:delText>
        </w:r>
        <w:r w:rsidRPr="00F02E68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. Estimates and 95% confidence intervals (2.5% and 97.5%) obtained after averaging </w:delText>
        </w:r>
        <w:r w:rsidR="00241AB9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all candidate </w:delText>
        </w:r>
        <w:r w:rsidDel="00AF5DF3">
          <w:rPr>
            <w:rFonts w:ascii="Times New Roman" w:hAnsi="Times New Roman" w:cs="Times New Roman"/>
            <w:b/>
            <w:sz w:val="24"/>
            <w:szCs w:val="24"/>
          </w:rPr>
          <w:delText>models</w:delText>
        </w:r>
        <w:r w:rsidR="00241AB9" w:rsidDel="00AF5DF3">
          <w:rPr>
            <w:rFonts w:ascii="Times New Roman" w:hAnsi="Times New Roman" w:cs="Times New Roman"/>
            <w:b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2"/>
        <w:gridCol w:w="1243"/>
        <w:gridCol w:w="996"/>
        <w:gridCol w:w="1116"/>
      </w:tblGrid>
      <w:tr w:rsidR="00E5796F" w:rsidDel="00AF5DF3" w:rsidTr="004126CC">
        <w:trPr>
          <w:del w:id="263" w:author="Manikandan R" w:date="2020-01-31T20:39:00Z"/>
        </w:trPr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64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265" w:author="Manikandan R" w:date="2020-01-31T20:39:00Z">
                <w:pPr>
                  <w:spacing w:line="480" w:lineRule="auto"/>
                </w:pPr>
              </w:pPrChange>
            </w:pPr>
            <w:bookmarkStart w:id="266" w:name="_GoBack"/>
            <w:bookmarkEnd w:id="266"/>
            <w:del w:id="267" w:author="Manikandan R" w:date="2020-01-31T20:39:00Z">
              <w:r w:rsidRPr="00A7270F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</w:delText>
              </w:r>
            </w:del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68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269" w:author="Manikandan R" w:date="2020-01-31T20:39:00Z">
                <w:pPr>
                  <w:spacing w:line="480" w:lineRule="auto"/>
                </w:pPr>
              </w:pPrChange>
            </w:pPr>
            <w:del w:id="270" w:author="Manikandan R" w:date="2020-01-31T20:39:00Z">
              <w:r w:rsidRPr="00A7270F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Estimate</w:delText>
              </w:r>
            </w:del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71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272" w:author="Manikandan R" w:date="2020-01-31T20:39:00Z">
                <w:pPr>
                  <w:spacing w:line="480" w:lineRule="auto"/>
                </w:pPr>
              </w:pPrChange>
            </w:pPr>
            <w:del w:id="273" w:author="Manikandan R" w:date="2020-01-31T20:39:00Z">
              <w:r w:rsidRPr="00A7270F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2.50%</w:delText>
              </w:r>
            </w:del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74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275" w:author="Manikandan R" w:date="2020-01-31T20:39:00Z">
                <w:pPr>
                  <w:spacing w:line="480" w:lineRule="auto"/>
                </w:pPr>
              </w:pPrChange>
            </w:pPr>
            <w:del w:id="276" w:author="Manikandan R" w:date="2020-01-31T20:39:00Z">
              <w:r w:rsidRPr="00A7270F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97.50%</w:delText>
              </w:r>
            </w:del>
          </w:p>
        </w:tc>
      </w:tr>
      <w:tr w:rsidR="00E5796F" w:rsidDel="00AF5DF3" w:rsidTr="004126CC">
        <w:trPr>
          <w:del w:id="277" w:author="Manikandan R" w:date="2020-01-31T20:39:00Z"/>
        </w:trPr>
        <w:tc>
          <w:tcPr>
            <w:tcW w:w="4202" w:type="dxa"/>
            <w:tcBorders>
              <w:top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78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pPrChange w:id="279" w:author="Manikandan R" w:date="2020-01-31T20:39:00Z">
                <w:pPr>
                  <w:spacing w:line="480" w:lineRule="auto"/>
                </w:pPr>
              </w:pPrChange>
            </w:pPr>
            <w:del w:id="280" w:author="Manikandan R" w:date="2020-01-31T20:39:00Z">
              <w:r w:rsidRPr="00A7270F" w:rsidDel="00AF5DF3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FID</w:delText>
              </w:r>
            </w:del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81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pPrChange w:id="282" w:author="Manikandan R" w:date="2020-01-31T20:39:00Z">
                <w:pPr>
                  <w:spacing w:line="480" w:lineRule="auto"/>
                </w:pPr>
              </w:pPrChange>
            </w:pPr>
            <w:del w:id="283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8</w:delText>
              </w:r>
            </w:del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84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pPrChange w:id="285" w:author="Manikandan R" w:date="2020-01-31T20:39:00Z">
                <w:pPr>
                  <w:spacing w:line="480" w:lineRule="auto"/>
                </w:pPr>
              </w:pPrChange>
            </w:pPr>
            <w:del w:id="286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5</w:delText>
              </w:r>
            </w:del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87" w:author="Manikandan R" w:date="2020-01-31T20:3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pPrChange w:id="288" w:author="Manikandan R" w:date="2020-01-31T20:39:00Z">
                <w:pPr>
                  <w:spacing w:line="480" w:lineRule="auto"/>
                </w:pPr>
              </w:pPrChange>
            </w:pPr>
            <w:del w:id="289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1</w:delText>
              </w:r>
            </w:del>
          </w:p>
        </w:tc>
      </w:tr>
      <w:tr w:rsidR="00E5796F" w:rsidDel="00AF5DF3" w:rsidTr="004126CC">
        <w:trPr>
          <w:del w:id="290" w:author="Manikandan R" w:date="2020-01-31T20:39:00Z"/>
        </w:trPr>
        <w:tc>
          <w:tcPr>
            <w:tcW w:w="4202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91" w:author="Manikandan R" w:date="2020-01-31T20:39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pPrChange w:id="292" w:author="Manikandan R" w:date="2020-01-31T20:39:00Z">
                <w:pPr>
                  <w:spacing w:line="480" w:lineRule="auto"/>
                </w:pPr>
              </w:pPrChange>
            </w:pPr>
            <w:del w:id="293" w:author="Manikandan R" w:date="2020-01-31T20:39:00Z">
              <w:r w:rsidRPr="00A7270F" w:rsidDel="00AF5DF3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9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295" w:author="Manikandan R" w:date="2020-01-31T20:39:00Z">
                <w:pPr>
                  <w:spacing w:line="480" w:lineRule="auto"/>
                </w:pPr>
              </w:pPrChange>
            </w:pPr>
            <w:del w:id="296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45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29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298" w:author="Manikandan R" w:date="2020-01-31T20:39:00Z">
                <w:pPr>
                  <w:spacing w:line="480" w:lineRule="auto"/>
                </w:pPr>
              </w:pPrChange>
            </w:pPr>
            <w:del w:id="299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89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0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01" w:author="Manikandan R" w:date="2020-01-31T20:39:00Z">
                <w:pPr>
                  <w:spacing w:line="480" w:lineRule="auto"/>
                </w:pPr>
              </w:pPrChange>
            </w:pPr>
            <w:del w:id="302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1</w:delText>
              </w:r>
            </w:del>
          </w:p>
        </w:tc>
      </w:tr>
      <w:tr w:rsidR="00E5796F" w:rsidDel="00AF5DF3" w:rsidTr="004126CC">
        <w:trPr>
          <w:del w:id="303" w:author="Manikandan R" w:date="2020-01-31T20:39:00Z"/>
        </w:trPr>
        <w:tc>
          <w:tcPr>
            <w:tcW w:w="4202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04" w:author="Manikandan R" w:date="2020-01-31T20:39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pPrChange w:id="305" w:author="Manikandan R" w:date="2020-01-31T20:39:00Z">
                <w:pPr>
                  <w:spacing w:line="480" w:lineRule="auto"/>
                </w:pPr>
              </w:pPrChange>
            </w:pPr>
            <w:del w:id="306" w:author="Manikandan R" w:date="2020-01-31T20:39:00Z">
              <w:r w:rsidRPr="00A7270F" w:rsidDel="00AF5DF3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sex (female)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0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08" w:author="Manikandan R" w:date="2020-01-31T20:39:00Z">
                <w:pPr>
                  <w:spacing w:line="480" w:lineRule="auto"/>
                </w:pPr>
              </w:pPrChange>
            </w:pPr>
            <w:del w:id="309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3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1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11" w:author="Manikandan R" w:date="2020-01-31T20:39:00Z">
                <w:pPr>
                  <w:spacing w:line="480" w:lineRule="auto"/>
                </w:pPr>
              </w:pPrChange>
            </w:pPr>
            <w:del w:id="312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1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1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14" w:author="Manikandan R" w:date="2020-01-31T20:39:00Z">
                <w:pPr>
                  <w:spacing w:line="480" w:lineRule="auto"/>
                </w:pPr>
              </w:pPrChange>
            </w:pPr>
            <w:del w:id="315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95</w:delText>
              </w:r>
            </w:del>
          </w:p>
        </w:tc>
      </w:tr>
      <w:tr w:rsidR="00E5796F" w:rsidDel="00AF5DF3" w:rsidTr="004126CC">
        <w:trPr>
          <w:del w:id="316" w:author="Manikandan R" w:date="2020-01-31T20:39:00Z"/>
        </w:trPr>
        <w:tc>
          <w:tcPr>
            <w:tcW w:w="4202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17" w:author="Manikandan R" w:date="2020-01-31T20:39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pPrChange w:id="318" w:author="Manikandan R" w:date="2020-01-31T20:39:00Z">
                <w:pPr>
                  <w:spacing w:line="480" w:lineRule="auto"/>
                </w:pPr>
              </w:pPrChange>
            </w:pPr>
            <w:del w:id="319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conspecific density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2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21" w:author="Manikandan R" w:date="2020-01-31T20:39:00Z">
                <w:pPr>
                  <w:spacing w:line="480" w:lineRule="auto"/>
                </w:pPr>
              </w:pPrChange>
            </w:pPr>
            <w:del w:id="322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1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2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24" w:author="Manikandan R" w:date="2020-01-31T20:39:00Z">
                <w:pPr>
                  <w:spacing w:line="480" w:lineRule="auto"/>
                </w:pPr>
              </w:pPrChange>
            </w:pPr>
            <w:del w:id="325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7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2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27" w:author="Manikandan R" w:date="2020-01-31T20:39:00Z">
                <w:pPr>
                  <w:spacing w:line="480" w:lineRule="auto"/>
                </w:pPr>
              </w:pPrChange>
            </w:pPr>
            <w:del w:id="328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</w:tr>
      <w:tr w:rsidR="00E5796F" w:rsidDel="00AF5DF3" w:rsidTr="004126CC">
        <w:trPr>
          <w:del w:id="329" w:author="Manikandan R" w:date="2020-01-31T20:39:00Z"/>
        </w:trPr>
        <w:tc>
          <w:tcPr>
            <w:tcW w:w="4202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30" w:author="Manikandan R" w:date="2020-01-31T20:39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pPrChange w:id="331" w:author="Manikandan R" w:date="2020-01-31T20:39:00Z">
                <w:pPr>
                  <w:spacing w:line="480" w:lineRule="auto"/>
                </w:pPr>
              </w:pPrChange>
            </w:pPr>
            <w:del w:id="332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conspecific productivity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3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34" w:author="Manikandan R" w:date="2020-01-31T20:39:00Z">
                <w:pPr>
                  <w:spacing w:line="480" w:lineRule="auto"/>
                </w:pPr>
              </w:pPrChange>
            </w:pPr>
            <w:del w:id="335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4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3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37" w:author="Manikandan R" w:date="2020-01-31T20:39:00Z">
                <w:pPr>
                  <w:spacing w:line="480" w:lineRule="auto"/>
                </w:pPr>
              </w:pPrChange>
            </w:pPr>
            <w:del w:id="338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2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3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40" w:author="Manikandan R" w:date="2020-01-31T20:39:00Z">
                <w:pPr>
                  <w:spacing w:line="480" w:lineRule="auto"/>
                </w:pPr>
              </w:pPrChange>
            </w:pPr>
            <w:del w:id="341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51</w:delText>
              </w:r>
            </w:del>
          </w:p>
        </w:tc>
      </w:tr>
      <w:tr w:rsidR="00E5796F" w:rsidDel="00AF5DF3" w:rsidTr="004126CC">
        <w:trPr>
          <w:del w:id="342" w:author="Manikandan R" w:date="2020-01-31T20:39:00Z"/>
        </w:trPr>
        <w:tc>
          <w:tcPr>
            <w:tcW w:w="4202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43" w:author="Manikandan R" w:date="2020-01-31T20:39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pPrChange w:id="344" w:author="Manikandan R" w:date="2020-01-31T20:39:00Z">
                <w:pPr>
                  <w:spacing w:line="480" w:lineRule="auto"/>
                </w:pPr>
              </w:pPrChange>
            </w:pPr>
            <w:del w:id="345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*conspecific productivity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4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47" w:author="Manikandan R" w:date="2020-01-31T20:39:00Z">
                <w:pPr>
                  <w:spacing w:line="480" w:lineRule="auto"/>
                </w:pPr>
              </w:pPrChange>
            </w:pPr>
            <w:del w:id="348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9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4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50" w:author="Manikandan R" w:date="2020-01-31T20:39:00Z">
                <w:pPr>
                  <w:spacing w:line="480" w:lineRule="auto"/>
                </w:pPr>
              </w:pPrChange>
            </w:pPr>
            <w:del w:id="351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1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5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53" w:author="Manikandan R" w:date="2020-01-31T20:39:00Z">
                <w:pPr>
                  <w:spacing w:line="480" w:lineRule="auto"/>
                </w:pPr>
              </w:pPrChange>
            </w:pPr>
            <w:del w:id="354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6</w:delText>
              </w:r>
            </w:del>
          </w:p>
        </w:tc>
      </w:tr>
      <w:tr w:rsidR="00E5796F" w:rsidDel="00AF5DF3" w:rsidTr="004126CC">
        <w:trPr>
          <w:del w:id="355" w:author="Manikandan R" w:date="2020-01-31T20:39:00Z"/>
        </w:trPr>
        <w:tc>
          <w:tcPr>
            <w:tcW w:w="4202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56" w:author="Manikandan R" w:date="2020-01-31T20:39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pPrChange w:id="357" w:author="Manikandan R" w:date="2020-01-31T20:39:00Z">
                <w:pPr>
                  <w:spacing w:line="480" w:lineRule="auto"/>
                </w:pPr>
              </w:pPrChange>
            </w:pPr>
            <w:del w:id="358" w:author="Manikandan R" w:date="2020-01-31T20:39:00Z">
              <w:r w:rsidRPr="00A7270F" w:rsidDel="00AF5DF3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*FID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5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60" w:author="Manikandan R" w:date="2020-01-31T20:39:00Z">
                <w:pPr>
                  <w:spacing w:line="480" w:lineRule="auto"/>
                </w:pPr>
              </w:pPrChange>
            </w:pPr>
            <w:del w:id="361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1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6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63" w:author="Manikandan R" w:date="2020-01-31T20:39:00Z">
                <w:pPr>
                  <w:spacing w:line="480" w:lineRule="auto"/>
                </w:pPr>
              </w:pPrChange>
            </w:pPr>
            <w:del w:id="364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4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6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66" w:author="Manikandan R" w:date="2020-01-31T20:39:00Z">
                <w:pPr>
                  <w:spacing w:line="480" w:lineRule="auto"/>
                </w:pPr>
              </w:pPrChange>
            </w:pPr>
            <w:del w:id="367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3</w:delText>
              </w:r>
            </w:del>
          </w:p>
        </w:tc>
      </w:tr>
      <w:tr w:rsidR="00E5796F" w:rsidDel="00AF5DF3" w:rsidTr="004126CC">
        <w:trPr>
          <w:del w:id="368" w:author="Manikandan R" w:date="2020-01-31T20:39:00Z"/>
        </w:trPr>
        <w:tc>
          <w:tcPr>
            <w:tcW w:w="4202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69" w:author="Manikandan R" w:date="2020-01-31T20:39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pPrChange w:id="370" w:author="Manikandan R" w:date="2020-01-31T20:39:00Z">
                <w:pPr>
                  <w:spacing w:line="480" w:lineRule="auto"/>
                </w:pPr>
              </w:pPrChange>
            </w:pPr>
            <w:del w:id="371" w:author="Manikandan R" w:date="2020-01-31T20:39:00Z">
              <w:r w:rsidRPr="00A7270F" w:rsidDel="00AF5DF3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*sex (female)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7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73" w:author="Manikandan R" w:date="2020-01-31T20:39:00Z">
                <w:pPr>
                  <w:spacing w:line="480" w:lineRule="auto"/>
                </w:pPr>
              </w:pPrChange>
            </w:pPr>
            <w:del w:id="374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9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7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76" w:author="Manikandan R" w:date="2020-01-31T20:39:00Z">
                <w:pPr>
                  <w:spacing w:line="480" w:lineRule="auto"/>
                </w:pPr>
              </w:pPrChange>
            </w:pPr>
            <w:del w:id="377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2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7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79" w:author="Manikandan R" w:date="2020-01-31T20:39:00Z">
                <w:pPr>
                  <w:spacing w:line="480" w:lineRule="auto"/>
                </w:pPr>
              </w:pPrChange>
            </w:pPr>
            <w:del w:id="380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55</w:delText>
              </w:r>
            </w:del>
          </w:p>
        </w:tc>
      </w:tr>
      <w:tr w:rsidR="00E5796F" w:rsidDel="00AF5DF3" w:rsidTr="004126CC">
        <w:trPr>
          <w:del w:id="381" w:author="Manikandan R" w:date="2020-01-31T20:39:00Z"/>
        </w:trPr>
        <w:tc>
          <w:tcPr>
            <w:tcW w:w="4202" w:type="dxa"/>
            <w:tcBorders>
              <w:bottom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82" w:author="Manikandan R" w:date="2020-01-31T20:39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pPrChange w:id="383" w:author="Manikandan R" w:date="2020-01-31T20:39:00Z">
                <w:pPr>
                  <w:spacing w:line="480" w:lineRule="auto"/>
                </w:pPr>
              </w:pPrChange>
            </w:pPr>
            <w:del w:id="384" w:author="Manikandan R" w:date="2020-01-31T20:39:00Z">
              <w:r w:rsidRPr="00A7270F" w:rsidDel="00AF5DF3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*</w:delText>
              </w:r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conspecific density</w:delText>
              </w:r>
            </w:del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8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86" w:author="Manikandan R" w:date="2020-01-31T20:39:00Z">
                <w:pPr>
                  <w:spacing w:line="480" w:lineRule="auto"/>
                </w:pPr>
              </w:pPrChange>
            </w:pPr>
            <w:del w:id="387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3</w:delText>
              </w:r>
            </w:del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8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89" w:author="Manikandan R" w:date="2020-01-31T20:39:00Z">
                <w:pPr>
                  <w:spacing w:line="480" w:lineRule="auto"/>
                </w:pPr>
              </w:pPrChange>
            </w:pPr>
            <w:del w:id="390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45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A7270F" w:rsidDel="00AF5DF3" w:rsidRDefault="00E5796F" w:rsidP="00AF5DF3">
            <w:pPr>
              <w:spacing w:line="480" w:lineRule="auto"/>
              <w:rPr>
                <w:del w:id="39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392" w:author="Manikandan R" w:date="2020-01-31T20:39:00Z">
                <w:pPr>
                  <w:spacing w:line="480" w:lineRule="auto"/>
                </w:pPr>
              </w:pPrChange>
            </w:pPr>
            <w:del w:id="393" w:author="Manikandan R" w:date="2020-01-31T20:39:00Z">
              <w:r w:rsidRPr="00A7270F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0</w:delText>
              </w:r>
            </w:del>
          </w:p>
        </w:tc>
      </w:tr>
    </w:tbl>
    <w:p w:rsidR="00E5796F" w:rsidDel="00AF5DF3" w:rsidRDefault="00E5796F" w:rsidP="00AF5DF3">
      <w:pPr>
        <w:spacing w:line="480" w:lineRule="auto"/>
        <w:rPr>
          <w:del w:id="394" w:author="Manikandan R" w:date="2020-01-31T20:39:00Z"/>
          <w:rFonts w:ascii="Times New Roman" w:hAnsi="Times New Roman" w:cs="Times New Roman"/>
          <w:sz w:val="24"/>
          <w:szCs w:val="24"/>
          <w:lang w:val="en-US"/>
        </w:rPr>
        <w:pPrChange w:id="395" w:author="Manikandan R" w:date="2020-01-31T20:39:00Z">
          <w:pPr/>
        </w:pPrChange>
      </w:pPr>
    </w:p>
    <w:p w:rsidR="00E5796F" w:rsidDel="00AF5DF3" w:rsidRDefault="00E5796F" w:rsidP="00AF5DF3">
      <w:pPr>
        <w:spacing w:line="480" w:lineRule="auto"/>
        <w:rPr>
          <w:del w:id="396" w:author="Manikandan R" w:date="2020-01-31T20:39:00Z"/>
          <w:rFonts w:ascii="Times New Roman" w:hAnsi="Times New Roman" w:cs="Times New Roman"/>
          <w:b/>
          <w:sz w:val="24"/>
          <w:szCs w:val="24"/>
        </w:rPr>
        <w:pPrChange w:id="397" w:author="Manikandan R" w:date="2020-01-31T20:39:00Z">
          <w:pPr/>
        </w:pPrChange>
      </w:pPr>
      <w:del w:id="398" w:author="Manikandan R" w:date="2020-01-31T20:39:00Z">
        <w:r w:rsidDel="00AF5DF3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E5796F" w:rsidRPr="009369D2" w:rsidDel="00AF5DF3" w:rsidRDefault="00E5796F" w:rsidP="00AF5DF3">
      <w:pPr>
        <w:spacing w:line="480" w:lineRule="auto"/>
        <w:rPr>
          <w:del w:id="399" w:author="Manikandan R" w:date="2020-01-31T20:39:00Z"/>
          <w:rFonts w:ascii="Times New Roman" w:hAnsi="Times New Roman" w:cs="Times New Roman"/>
          <w:b/>
          <w:color w:val="000000"/>
          <w:sz w:val="24"/>
          <w:szCs w:val="24"/>
        </w:rPr>
        <w:pPrChange w:id="400" w:author="Manikandan R" w:date="2020-01-31T20:39:00Z">
          <w:pPr>
            <w:spacing w:line="480" w:lineRule="auto"/>
          </w:pPr>
        </w:pPrChange>
      </w:pPr>
      <w:del w:id="401" w:author="Manikandan R" w:date="2020-01-31T20:39:00Z">
        <w:r w:rsidDel="00AF5DF3">
          <w:rPr>
            <w:rFonts w:ascii="Times New Roman" w:hAnsi="Times New Roman" w:cs="Times New Roman"/>
            <w:b/>
            <w:noProof/>
            <w:sz w:val="24"/>
            <w:szCs w:val="24"/>
          </w:rPr>
          <w:lastRenderedPageBreak/>
          <w:delText xml:space="preserve">Table S4. </w:delText>
        </w:r>
        <w:r w:rsidRPr="00213BFA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Estimates and 95% confidence intervals (2.5% and 97.5%) </w:delText>
        </w:r>
        <w:r w:rsidDel="00AF5DF3">
          <w:rPr>
            <w:rFonts w:ascii="Times New Roman" w:hAnsi="Times New Roman" w:cs="Times New Roman"/>
            <w:b/>
            <w:sz w:val="24"/>
            <w:szCs w:val="24"/>
          </w:rPr>
          <w:delText>obtained</w:delText>
        </w:r>
        <w:r w:rsidRPr="00213BFA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 after model averaging</w:delText>
        </w:r>
        <w:r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 to assess the r</w:delText>
        </w:r>
        <w:r w:rsidRPr="00F02E68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elationship between natal dispersal distances and productivity during the first breeding attempt, and lifetime </w:delText>
        </w:r>
      </w:del>
      <w:ins w:id="402" w:author="Alvaro" w:date="2019-11-22T11:03:00Z">
        <w:del w:id="403" w:author="Manikandan R" w:date="2020-01-31T20:39:00Z">
          <w:r w:rsidR="001A6416" w:rsidDel="00AF5DF3">
            <w:rPr>
              <w:rFonts w:ascii="Times New Roman" w:hAnsi="Times New Roman" w:cs="Times New Roman"/>
              <w:b/>
              <w:sz w:val="24"/>
              <w:szCs w:val="24"/>
            </w:rPr>
            <w:delText xml:space="preserve">long term </w:delText>
          </w:r>
        </w:del>
      </w:ins>
      <w:del w:id="404" w:author="Manikandan R" w:date="2020-01-31T20:39:00Z">
        <w:r w:rsidRPr="00F02E68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productivity of rural and urban (habitat) burrowing owls </w:delText>
        </w:r>
        <w:r w:rsidRPr="000329E1" w:rsidDel="00AF5DF3">
          <w:rPr>
            <w:rFonts w:ascii="Times New Roman" w:hAnsi="Times New Roman" w:cs="Times New Roman"/>
            <w:b/>
            <w:i/>
            <w:sz w:val="24"/>
            <w:szCs w:val="24"/>
          </w:rPr>
          <w:delText>Athene cunicularia</w:delText>
        </w:r>
        <w:r w:rsidRPr="000329E1" w:rsidDel="00AF5DF3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213BFA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Pr="00F02E68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Estimates and confidence intervals </w:delText>
        </w:r>
        <w:r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were </w:delText>
        </w:r>
        <w:r w:rsidRPr="00F02E68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obtained after averaging </w:delText>
        </w:r>
        <w:r w:rsidR="00241AB9" w:rsidDel="00AF5DF3">
          <w:rPr>
            <w:rFonts w:ascii="Times New Roman" w:hAnsi="Times New Roman" w:cs="Times New Roman"/>
            <w:b/>
            <w:sz w:val="24"/>
            <w:szCs w:val="24"/>
          </w:rPr>
          <w:delText xml:space="preserve">all candidate </w:delText>
        </w:r>
        <w:r w:rsidDel="00AF5DF3">
          <w:rPr>
            <w:rFonts w:ascii="Times New Roman" w:hAnsi="Times New Roman" w:cs="Times New Roman"/>
            <w:b/>
            <w:sz w:val="24"/>
            <w:szCs w:val="24"/>
          </w:rPr>
          <w:delText>models</w:delText>
        </w:r>
        <w:r w:rsidDel="00AF5DF3">
          <w:rPr>
            <w:rFonts w:ascii="Times New Roman" w:hAnsi="Times New Roman" w:cs="Times New Roman"/>
            <w:b/>
            <w:bCs/>
            <w:color w:val="000000"/>
            <w:sz w:val="24"/>
            <w:szCs w:val="24"/>
          </w:rPr>
          <w:delText>.</w:delText>
        </w:r>
      </w:del>
    </w:p>
    <w:tbl>
      <w:tblPr>
        <w:tblStyle w:val="TableGrid"/>
        <w:tblW w:w="6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2"/>
        <w:gridCol w:w="1243"/>
        <w:gridCol w:w="996"/>
        <w:gridCol w:w="1116"/>
      </w:tblGrid>
      <w:tr w:rsidR="00E5796F" w:rsidRPr="004126CC" w:rsidDel="00AF5DF3" w:rsidTr="004126CC">
        <w:trPr>
          <w:del w:id="405" w:author="Manikandan R" w:date="2020-01-31T20:39:00Z"/>
        </w:trPr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796F" w:rsidRPr="00EC48B2" w:rsidDel="00AF5DF3" w:rsidRDefault="00E5796F" w:rsidP="00AF5DF3">
            <w:pPr>
              <w:spacing w:line="480" w:lineRule="auto"/>
              <w:rPr>
                <w:del w:id="406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407" w:author="Manikandan R" w:date="2020-01-31T20:39:00Z">
                <w:pPr>
                  <w:spacing w:line="480" w:lineRule="auto"/>
                </w:pPr>
              </w:pPrChange>
            </w:pPr>
            <w:del w:id="408" w:author="Manikandan R" w:date="2020-01-31T20:39:00Z">
              <w:r w:rsidRPr="00EC48B2" w:rsidDel="00AF5DF3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Productivity during the first breeding attempt</w:delText>
              </w:r>
            </w:del>
          </w:p>
        </w:tc>
      </w:tr>
      <w:tr w:rsidR="00E5796F" w:rsidDel="00AF5DF3" w:rsidTr="004126CC">
        <w:trPr>
          <w:del w:id="409" w:author="Manikandan R" w:date="2020-01-31T20:39:00Z"/>
        </w:trPr>
        <w:tc>
          <w:tcPr>
            <w:tcW w:w="3482" w:type="dxa"/>
            <w:tcBorders>
              <w:bottom w:val="single" w:sz="4" w:space="0" w:color="auto"/>
            </w:tcBorders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1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411" w:author="Manikandan R" w:date="2020-01-31T20:39:00Z">
                <w:pPr>
                  <w:spacing w:line="480" w:lineRule="auto"/>
                </w:pPr>
              </w:pPrChange>
            </w:pPr>
            <w:del w:id="412" w:author="Manikandan R" w:date="2020-01-31T20:39:00Z">
              <w:r w:rsidRPr="00C23E82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</w:delText>
              </w:r>
            </w:del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13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14" w:author="Manikandan R" w:date="2020-01-31T20:39:00Z">
                <w:pPr>
                  <w:spacing w:line="480" w:lineRule="auto"/>
                </w:pPr>
              </w:pPrChange>
            </w:pPr>
            <w:del w:id="415" w:author="Manikandan R" w:date="2020-01-31T20:39:00Z">
              <w:r w:rsidRPr="00C23E82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Estimate</w:delText>
              </w:r>
            </w:del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16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17" w:author="Manikandan R" w:date="2020-01-31T20:39:00Z">
                <w:pPr>
                  <w:spacing w:line="480" w:lineRule="auto"/>
                </w:pPr>
              </w:pPrChange>
            </w:pPr>
            <w:del w:id="418" w:author="Manikandan R" w:date="2020-01-31T20:39:00Z">
              <w:r w:rsidRPr="00C23E82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2.50%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19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20" w:author="Manikandan R" w:date="2020-01-31T20:39:00Z">
                <w:pPr>
                  <w:spacing w:line="480" w:lineRule="auto"/>
                </w:pPr>
              </w:pPrChange>
            </w:pPr>
            <w:del w:id="421" w:author="Manikandan R" w:date="2020-01-31T20:39:00Z">
              <w:r w:rsidRPr="00C23E82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97.50%</w:delText>
              </w:r>
            </w:del>
          </w:p>
        </w:tc>
      </w:tr>
      <w:tr w:rsidR="00E5796F" w:rsidDel="00AF5DF3" w:rsidTr="004126CC">
        <w:trPr>
          <w:del w:id="422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2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424" w:author="Manikandan R" w:date="2020-01-31T20:39:00Z">
                <w:pPr>
                  <w:spacing w:line="480" w:lineRule="auto"/>
                </w:pPr>
              </w:pPrChange>
            </w:pPr>
            <w:del w:id="425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26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27" w:author="Manikandan R" w:date="2020-01-31T20:39:00Z">
                <w:pPr>
                  <w:spacing w:line="480" w:lineRule="auto"/>
                </w:pPr>
              </w:pPrChange>
            </w:pPr>
            <w:del w:id="428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4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29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30" w:author="Manikandan R" w:date="2020-01-31T20:39:00Z">
                <w:pPr>
                  <w:spacing w:line="480" w:lineRule="auto"/>
                </w:pPr>
              </w:pPrChange>
            </w:pPr>
            <w:del w:id="431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9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32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33" w:author="Manikandan R" w:date="2020-01-31T20:39:00Z">
                <w:pPr>
                  <w:spacing w:line="480" w:lineRule="auto"/>
                </w:pPr>
              </w:pPrChange>
            </w:pPr>
            <w:del w:id="434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2</w:delText>
              </w:r>
            </w:del>
          </w:p>
        </w:tc>
      </w:tr>
      <w:tr w:rsidR="00E5796F" w:rsidDel="00AF5DF3" w:rsidTr="004126CC">
        <w:trPr>
          <w:del w:id="435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3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437" w:author="Manikandan R" w:date="2020-01-31T20:39:00Z">
                <w:pPr>
                  <w:spacing w:line="480" w:lineRule="auto"/>
                </w:pPr>
              </w:pPrChange>
            </w:pPr>
            <w:del w:id="438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(females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3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440" w:author="Manikandan R" w:date="2020-01-31T20:39:00Z">
                <w:pPr>
                  <w:spacing w:line="480" w:lineRule="auto"/>
                </w:pPr>
              </w:pPrChange>
            </w:pPr>
            <w:del w:id="441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9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4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443" w:author="Manikandan R" w:date="2020-01-31T20:39:00Z">
                <w:pPr>
                  <w:spacing w:line="480" w:lineRule="auto"/>
                </w:pPr>
              </w:pPrChange>
            </w:pPr>
            <w:del w:id="444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4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446" w:author="Manikandan R" w:date="2020-01-31T20:39:00Z">
                <w:pPr>
                  <w:spacing w:line="480" w:lineRule="auto"/>
                </w:pPr>
              </w:pPrChange>
            </w:pPr>
            <w:del w:id="447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85</w:delText>
              </w:r>
            </w:del>
          </w:p>
        </w:tc>
      </w:tr>
      <w:tr w:rsidR="00E5796F" w:rsidDel="00AF5DF3" w:rsidTr="004126CC">
        <w:trPr>
          <w:del w:id="448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4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450" w:author="Manikandan R" w:date="2020-01-31T20:39:00Z">
                <w:pPr>
                  <w:spacing w:line="480" w:lineRule="auto"/>
                </w:pPr>
              </w:pPrChange>
            </w:pPr>
            <w:del w:id="451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rural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52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53" w:author="Manikandan R" w:date="2020-01-31T20:39:00Z">
                <w:pPr>
                  <w:spacing w:line="480" w:lineRule="auto"/>
                </w:pPr>
              </w:pPrChange>
            </w:pPr>
            <w:del w:id="454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5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55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56" w:author="Manikandan R" w:date="2020-01-31T20:39:00Z">
                <w:pPr>
                  <w:spacing w:line="480" w:lineRule="auto"/>
                </w:pPr>
              </w:pPrChange>
            </w:pPr>
            <w:del w:id="457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5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58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59" w:author="Manikandan R" w:date="2020-01-31T20:39:00Z">
                <w:pPr>
                  <w:spacing w:line="480" w:lineRule="auto"/>
                </w:pPr>
              </w:pPrChange>
            </w:pPr>
            <w:del w:id="460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</w:tr>
      <w:tr w:rsidR="00E5796F" w:rsidDel="00AF5DF3" w:rsidTr="004126CC">
        <w:trPr>
          <w:del w:id="461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62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463" w:author="Manikandan R" w:date="2020-01-31T20:39:00Z">
                <w:pPr>
                  <w:spacing w:line="480" w:lineRule="auto"/>
                </w:pPr>
              </w:pPrChange>
            </w:pPr>
            <w:del w:id="464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 (females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65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66" w:author="Manikandan R" w:date="2020-01-31T20:39:00Z">
                <w:pPr>
                  <w:spacing w:line="480" w:lineRule="auto"/>
                </w:pPr>
              </w:pPrChange>
            </w:pPr>
            <w:del w:id="467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2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68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69" w:author="Manikandan R" w:date="2020-01-31T20:39:00Z">
                <w:pPr>
                  <w:spacing w:line="480" w:lineRule="auto"/>
                </w:pPr>
              </w:pPrChange>
            </w:pPr>
            <w:del w:id="470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71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72" w:author="Manikandan R" w:date="2020-01-31T20:39:00Z">
                <w:pPr>
                  <w:spacing w:line="480" w:lineRule="auto"/>
                </w:pPr>
              </w:pPrChange>
            </w:pPr>
            <w:del w:id="473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19</w:delText>
              </w:r>
            </w:del>
          </w:p>
        </w:tc>
      </w:tr>
      <w:tr w:rsidR="00E5796F" w:rsidDel="00AF5DF3" w:rsidTr="004126CC">
        <w:trPr>
          <w:del w:id="474" w:author="Manikandan R" w:date="2020-01-31T20:39:00Z"/>
        </w:trPr>
        <w:tc>
          <w:tcPr>
            <w:tcW w:w="3482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75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476" w:author="Manikandan R" w:date="2020-01-31T20:39:00Z">
                <w:pPr>
                  <w:spacing w:line="480" w:lineRule="auto"/>
                </w:pPr>
              </w:pPrChange>
            </w:pPr>
            <w:del w:id="477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habitat (rural)</w:delText>
              </w:r>
            </w:del>
          </w:p>
        </w:tc>
        <w:tc>
          <w:tcPr>
            <w:tcW w:w="1243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78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79" w:author="Manikandan R" w:date="2020-01-31T20:39:00Z">
                <w:pPr>
                  <w:spacing w:line="480" w:lineRule="auto"/>
                </w:pPr>
              </w:pPrChange>
            </w:pPr>
            <w:del w:id="480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2</w:delText>
              </w:r>
            </w:del>
          </w:p>
        </w:tc>
        <w:tc>
          <w:tcPr>
            <w:tcW w:w="99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81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82" w:author="Manikandan R" w:date="2020-01-31T20:39:00Z">
                <w:pPr>
                  <w:spacing w:line="480" w:lineRule="auto"/>
                </w:pPr>
              </w:pPrChange>
            </w:pPr>
            <w:del w:id="483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1116" w:type="dxa"/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84" w:author="Manikandan R" w:date="2020-01-31T20:39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pPrChange w:id="485" w:author="Manikandan R" w:date="2020-01-31T20:39:00Z">
                <w:pPr>
                  <w:spacing w:line="480" w:lineRule="auto"/>
                </w:pPr>
              </w:pPrChange>
            </w:pPr>
            <w:del w:id="486" w:author="Manikandan R" w:date="2020-01-31T20:39:00Z">
              <w:r w:rsidRPr="00C23E8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72</w:delText>
              </w:r>
            </w:del>
          </w:p>
        </w:tc>
      </w:tr>
      <w:tr w:rsidR="00E5796F" w:rsidDel="00AF5DF3" w:rsidTr="004126CC">
        <w:trPr>
          <w:del w:id="487" w:author="Manikandan R" w:date="2020-01-31T20:39:00Z"/>
        </w:trPr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C23E82" w:rsidDel="00AF5DF3" w:rsidRDefault="00E5796F" w:rsidP="00AF5DF3">
            <w:pPr>
              <w:spacing w:line="480" w:lineRule="auto"/>
              <w:rPr>
                <w:del w:id="488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489" w:author="Manikandan R" w:date="2020-01-31T20:39:00Z">
                <w:pPr>
                  <w:spacing w:line="480" w:lineRule="auto"/>
                </w:pPr>
              </w:pPrChange>
            </w:pPr>
            <w:del w:id="490" w:author="Manikandan R" w:date="2020-01-31T20:39:00Z">
              <w:r w:rsidRPr="00C23E82" w:rsidDel="00AF5DF3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 xml:space="preserve">Lifetime </w:delText>
              </w:r>
            </w:del>
            <w:ins w:id="491" w:author="Alvaro" w:date="2019-11-22T11:03:00Z">
              <w:del w:id="492" w:author="Manikandan R" w:date="2020-01-31T20:39:00Z">
                <w:r w:rsidR="001A6416" w:rsidDel="00AF5DF3">
                  <w:rPr>
                    <w:rFonts w:ascii="Times New Roman" w:hAnsi="Times New Roman" w:cs="Times New Roman"/>
                    <w:b/>
                    <w:sz w:val="24"/>
                    <w:szCs w:val="24"/>
                    <w:lang w:val="en-GB"/>
                  </w:rPr>
                  <w:delText>Long term</w:delText>
                </w:r>
                <w:r w:rsidR="001A6416" w:rsidRPr="00C23E82" w:rsidDel="00AF5DF3">
                  <w:rPr>
                    <w:rFonts w:ascii="Times New Roman" w:hAnsi="Times New Roman" w:cs="Times New Roman"/>
                    <w:b/>
                    <w:sz w:val="24"/>
                    <w:szCs w:val="24"/>
                    <w:lang w:val="en-GB"/>
                  </w:rPr>
                  <w:delText xml:space="preserve"> </w:delText>
                </w:r>
              </w:del>
            </w:ins>
            <w:del w:id="493" w:author="Manikandan R" w:date="2020-01-31T20:39:00Z">
              <w:r w:rsidRPr="00C23E82" w:rsidDel="00AF5DF3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productivity</w:delText>
              </w:r>
            </w:del>
          </w:p>
        </w:tc>
      </w:tr>
      <w:tr w:rsidR="00E5796F" w:rsidDel="00AF5DF3" w:rsidTr="004126CC">
        <w:trPr>
          <w:del w:id="494" w:author="Manikandan R" w:date="2020-01-31T20:39:00Z"/>
        </w:trPr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AF5DF3" w:rsidRDefault="00E5796F" w:rsidP="00AF5DF3">
            <w:pPr>
              <w:spacing w:line="480" w:lineRule="auto"/>
              <w:rPr>
                <w:del w:id="495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496" w:author="Manikandan R" w:date="2020-01-31T20:39:00Z">
                <w:pPr>
                  <w:spacing w:line="480" w:lineRule="auto"/>
                </w:pPr>
              </w:pPrChange>
            </w:pPr>
            <w:del w:id="497" w:author="Manikandan R" w:date="2020-01-31T20:39:00Z">
              <w:r w:rsidRPr="001D6742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Variables</w:delText>
              </w:r>
            </w:del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AF5DF3" w:rsidRDefault="00E5796F" w:rsidP="00AF5DF3">
            <w:pPr>
              <w:spacing w:line="480" w:lineRule="auto"/>
              <w:rPr>
                <w:del w:id="498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499" w:author="Manikandan R" w:date="2020-01-31T20:39:00Z">
                <w:pPr>
                  <w:spacing w:line="480" w:lineRule="auto"/>
                </w:pPr>
              </w:pPrChange>
            </w:pPr>
            <w:del w:id="500" w:author="Manikandan R" w:date="2020-01-31T20:39:00Z">
              <w:r w:rsidRPr="001D6742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Estimate</w:delText>
              </w:r>
            </w:del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AF5DF3" w:rsidRDefault="00E5796F" w:rsidP="00AF5DF3">
            <w:pPr>
              <w:spacing w:line="480" w:lineRule="auto"/>
              <w:rPr>
                <w:del w:id="501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502" w:author="Manikandan R" w:date="2020-01-31T20:39:00Z">
                <w:pPr>
                  <w:spacing w:line="480" w:lineRule="auto"/>
                </w:pPr>
              </w:pPrChange>
            </w:pPr>
            <w:del w:id="503" w:author="Manikandan R" w:date="2020-01-31T20:39:00Z">
              <w:r w:rsidRPr="001D6742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2.50%</w:delText>
              </w:r>
            </w:del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Del="00AF5DF3" w:rsidRDefault="00E5796F" w:rsidP="00AF5DF3">
            <w:pPr>
              <w:spacing w:line="480" w:lineRule="auto"/>
              <w:rPr>
                <w:del w:id="504" w:author="Manikandan R" w:date="2020-01-31T20:39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pPrChange w:id="505" w:author="Manikandan R" w:date="2020-01-31T20:39:00Z">
                <w:pPr>
                  <w:spacing w:line="480" w:lineRule="auto"/>
                </w:pPr>
              </w:pPrChange>
            </w:pPr>
            <w:del w:id="506" w:author="Manikandan R" w:date="2020-01-31T20:39:00Z">
              <w:r w:rsidRPr="001D6742" w:rsidDel="00AF5DF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97.50%</w:delText>
              </w:r>
            </w:del>
          </w:p>
        </w:tc>
      </w:tr>
      <w:tr w:rsidR="00E5796F" w:rsidDel="00AF5DF3" w:rsidTr="004126CC">
        <w:trPr>
          <w:del w:id="507" w:author="Manikandan R" w:date="2020-01-31T20:39:00Z"/>
        </w:trPr>
        <w:tc>
          <w:tcPr>
            <w:tcW w:w="3482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08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09" w:author="Manikandan R" w:date="2020-01-31T20:39:00Z">
                <w:pPr>
                  <w:spacing w:line="480" w:lineRule="auto"/>
                </w:pPr>
              </w:pPrChange>
            </w:pPr>
            <w:del w:id="510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(female)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1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12" w:author="Manikandan R" w:date="2020-01-31T20:39:00Z">
                <w:pPr>
                  <w:spacing w:line="480" w:lineRule="auto"/>
                </w:pPr>
              </w:pPrChange>
            </w:pPr>
            <w:del w:id="513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7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1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15" w:author="Manikandan R" w:date="2020-01-31T20:39:00Z">
                <w:pPr>
                  <w:spacing w:line="480" w:lineRule="auto"/>
                </w:pPr>
              </w:pPrChange>
            </w:pPr>
            <w:del w:id="516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9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1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18" w:author="Manikandan R" w:date="2020-01-31T20:39:00Z">
                <w:pPr>
                  <w:spacing w:line="480" w:lineRule="auto"/>
                </w:pPr>
              </w:pPrChange>
            </w:pPr>
            <w:del w:id="519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5</w:delText>
              </w:r>
            </w:del>
          </w:p>
        </w:tc>
      </w:tr>
      <w:tr w:rsidR="00E5796F" w:rsidDel="00AF5DF3" w:rsidTr="004126CC">
        <w:trPr>
          <w:del w:id="520" w:author="Manikandan R" w:date="2020-01-31T20:39:00Z"/>
        </w:trPr>
        <w:tc>
          <w:tcPr>
            <w:tcW w:w="3482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21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22" w:author="Manikandan R" w:date="2020-01-31T20:39:00Z">
                <w:pPr>
                  <w:spacing w:line="480" w:lineRule="auto"/>
                </w:pPr>
              </w:pPrChange>
            </w:pPr>
            <w:del w:id="523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2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25" w:author="Manikandan R" w:date="2020-01-31T20:39:00Z">
                <w:pPr>
                  <w:spacing w:line="480" w:lineRule="auto"/>
                </w:pPr>
              </w:pPrChange>
            </w:pPr>
            <w:del w:id="526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8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2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28" w:author="Manikandan R" w:date="2020-01-31T20:39:00Z">
                <w:pPr>
                  <w:spacing w:line="480" w:lineRule="auto"/>
                </w:pPr>
              </w:pPrChange>
            </w:pPr>
            <w:del w:id="529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3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3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31" w:author="Manikandan R" w:date="2020-01-31T20:39:00Z">
                <w:pPr>
                  <w:spacing w:line="480" w:lineRule="auto"/>
                </w:pPr>
              </w:pPrChange>
            </w:pPr>
            <w:del w:id="532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4</w:delText>
              </w:r>
            </w:del>
          </w:p>
        </w:tc>
      </w:tr>
      <w:tr w:rsidR="00E5796F" w:rsidDel="00AF5DF3" w:rsidTr="004126CC">
        <w:trPr>
          <w:del w:id="533" w:author="Manikandan R" w:date="2020-01-31T20:39:00Z"/>
        </w:trPr>
        <w:tc>
          <w:tcPr>
            <w:tcW w:w="3482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34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35" w:author="Manikandan R" w:date="2020-01-31T20:39:00Z">
                <w:pPr>
                  <w:spacing w:line="480" w:lineRule="auto"/>
                </w:pPr>
              </w:pPrChange>
            </w:pPr>
            <w:del w:id="536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3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38" w:author="Manikandan R" w:date="2020-01-31T20:39:00Z">
                <w:pPr>
                  <w:spacing w:line="480" w:lineRule="auto"/>
                </w:pPr>
              </w:pPrChange>
            </w:pPr>
            <w:del w:id="539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4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41" w:author="Manikandan R" w:date="2020-01-31T20:39:00Z">
                <w:pPr>
                  <w:spacing w:line="480" w:lineRule="auto"/>
                </w:pPr>
              </w:pPrChange>
            </w:pPr>
            <w:del w:id="542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0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4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44" w:author="Manikandan R" w:date="2020-01-31T20:39:00Z">
                <w:pPr>
                  <w:spacing w:line="480" w:lineRule="auto"/>
                </w:pPr>
              </w:pPrChange>
            </w:pPr>
            <w:del w:id="545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7</w:delText>
              </w:r>
            </w:del>
          </w:p>
        </w:tc>
      </w:tr>
      <w:tr w:rsidR="00E5796F" w:rsidDel="00AF5DF3" w:rsidTr="004126CC">
        <w:trPr>
          <w:del w:id="546" w:author="Manikandan R" w:date="2020-01-31T20:39:00Z"/>
        </w:trPr>
        <w:tc>
          <w:tcPr>
            <w:tcW w:w="3482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47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48" w:author="Manikandan R" w:date="2020-01-31T20:39:00Z">
                <w:pPr>
                  <w:spacing w:line="480" w:lineRule="auto"/>
                </w:pPr>
              </w:pPrChange>
            </w:pPr>
            <w:del w:id="549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lastRenderedPageBreak/>
                <w:delText>dispersal distance</w:delText>
              </w:r>
            </w:del>
          </w:p>
        </w:tc>
        <w:tc>
          <w:tcPr>
            <w:tcW w:w="1243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5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51" w:author="Manikandan R" w:date="2020-01-31T20:39:00Z">
                <w:pPr>
                  <w:spacing w:line="480" w:lineRule="auto"/>
                </w:pPr>
              </w:pPrChange>
            </w:pPr>
            <w:del w:id="552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996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5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54" w:author="Manikandan R" w:date="2020-01-31T20:39:00Z">
                <w:pPr>
                  <w:spacing w:line="480" w:lineRule="auto"/>
                </w:pPr>
              </w:pPrChange>
            </w:pPr>
            <w:del w:id="555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7</w:delText>
              </w:r>
            </w:del>
          </w:p>
        </w:tc>
        <w:tc>
          <w:tcPr>
            <w:tcW w:w="1116" w:type="dxa"/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5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57" w:author="Manikandan R" w:date="2020-01-31T20:39:00Z">
                <w:pPr>
                  <w:spacing w:line="480" w:lineRule="auto"/>
                </w:pPr>
              </w:pPrChange>
            </w:pPr>
            <w:del w:id="558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7</w:delText>
              </w:r>
            </w:del>
          </w:p>
        </w:tc>
      </w:tr>
      <w:tr w:rsidR="00E5796F" w:rsidDel="00AF5DF3" w:rsidTr="004126CC">
        <w:trPr>
          <w:del w:id="559" w:author="Manikandan R" w:date="2020-01-31T20:39:00Z"/>
        </w:trPr>
        <w:tc>
          <w:tcPr>
            <w:tcW w:w="3482" w:type="dxa"/>
            <w:tcBorders>
              <w:bottom w:val="single" w:sz="4" w:space="0" w:color="auto"/>
            </w:tcBorders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60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61" w:author="Manikandan R" w:date="2020-01-31T20:39:00Z">
                <w:pPr>
                  <w:spacing w:line="480" w:lineRule="auto"/>
                </w:pPr>
              </w:pPrChange>
            </w:pPr>
            <w:del w:id="562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habitat (urban)</w:delText>
              </w:r>
            </w:del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63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64" w:author="Manikandan R" w:date="2020-01-31T20:39:00Z">
                <w:pPr>
                  <w:spacing w:line="480" w:lineRule="auto"/>
                </w:pPr>
              </w:pPrChange>
            </w:pPr>
            <w:del w:id="565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2</w:delText>
              </w:r>
            </w:del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66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67" w:author="Manikandan R" w:date="2020-01-31T20:39:00Z">
                <w:pPr>
                  <w:spacing w:line="480" w:lineRule="auto"/>
                </w:pPr>
              </w:pPrChange>
            </w:pPr>
            <w:del w:id="568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8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1D6742" w:rsidDel="00AF5DF3" w:rsidRDefault="00E5796F" w:rsidP="00AF5DF3">
            <w:pPr>
              <w:spacing w:line="480" w:lineRule="auto"/>
              <w:rPr>
                <w:del w:id="569" w:author="Manikandan R" w:date="2020-01-31T20:39:00Z"/>
                <w:rFonts w:ascii="Times New Roman" w:hAnsi="Times New Roman" w:cs="Times New Roman"/>
                <w:color w:val="000000"/>
                <w:sz w:val="24"/>
                <w:szCs w:val="24"/>
              </w:rPr>
              <w:pPrChange w:id="570" w:author="Manikandan R" w:date="2020-01-31T20:39:00Z">
                <w:pPr>
                  <w:spacing w:line="480" w:lineRule="auto"/>
                </w:pPr>
              </w:pPrChange>
            </w:pPr>
            <w:del w:id="571" w:author="Manikandan R" w:date="2020-01-31T20:39:00Z">
              <w:r w:rsidRPr="001D6742" w:rsidDel="00AF5DF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</w:tr>
    </w:tbl>
    <w:p w:rsidR="00F73360" w:rsidRPr="00F4447D" w:rsidRDefault="00E5796F" w:rsidP="00AF5DF3">
      <w:pPr>
        <w:spacing w:line="480" w:lineRule="auto"/>
        <w:rPr>
          <w:rFonts w:ascii="Times New Roman" w:hAnsi="Times New Roman" w:cs="Times New Roman"/>
        </w:rPr>
        <w:pPrChange w:id="572" w:author="Manikandan R" w:date="2020-01-31T20:39:00Z">
          <w:pPr>
            <w:spacing w:line="360" w:lineRule="auto"/>
          </w:pPr>
        </w:pPrChange>
      </w:pPr>
      <w:del w:id="573" w:author="Manikandan R" w:date="2020-01-31T20:39:00Z">
        <w:r w:rsidRPr="00F52E6D" w:rsidDel="00AF5DF3">
          <w:rPr>
            <w:rFonts w:ascii="Times New Roman" w:hAnsi="Times New Roman" w:cs="Times New Roman"/>
            <w:sz w:val="24"/>
            <w:szCs w:val="24"/>
            <w:lang w:val="en-US"/>
          </w:rPr>
          <w:br/>
        </w:r>
      </w:del>
    </w:p>
    <w:sectPr w:rsidR="00F73360" w:rsidRPr="00F4447D" w:rsidSect="00F27FE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LUwNLEwMQFhJR2l4NTi4sz8PJAC41oAHaJBHCwAAAA="/>
    <w:docVar w:name="CEDIT" w:val="false"/>
    <w:docVar w:name="WFSI" w:val="false"/>
  </w:docVars>
  <w:rsids>
    <w:rsidRoot w:val="00F27FEB"/>
    <w:rsid w:val="001060B1"/>
    <w:rsid w:val="001A6416"/>
    <w:rsid w:val="00241AB9"/>
    <w:rsid w:val="00314698"/>
    <w:rsid w:val="00324E4D"/>
    <w:rsid w:val="0041177E"/>
    <w:rsid w:val="00433EEA"/>
    <w:rsid w:val="0051737B"/>
    <w:rsid w:val="00751D70"/>
    <w:rsid w:val="0077476E"/>
    <w:rsid w:val="008F09E1"/>
    <w:rsid w:val="009C7E40"/>
    <w:rsid w:val="009F0568"/>
    <w:rsid w:val="00AB3ECC"/>
    <w:rsid w:val="00AB6B38"/>
    <w:rsid w:val="00AF5DF3"/>
    <w:rsid w:val="00DB0F1F"/>
    <w:rsid w:val="00DE138E"/>
    <w:rsid w:val="00E5796F"/>
    <w:rsid w:val="00EC67B0"/>
    <w:rsid w:val="00F27FEB"/>
    <w:rsid w:val="00F4447D"/>
    <w:rsid w:val="00F7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6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6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9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rrete</dc:creator>
  <cp:keywords/>
  <dc:description/>
  <cp:lastModifiedBy>Manikandan R</cp:lastModifiedBy>
  <cp:revision>11</cp:revision>
  <dcterms:created xsi:type="dcterms:W3CDTF">2019-10-18T09:51:00Z</dcterms:created>
  <dcterms:modified xsi:type="dcterms:W3CDTF">2020-01-31T15:09:00Z</dcterms:modified>
</cp:coreProperties>
</file>